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B4713" w14:textId="77777777" w:rsidR="00331EEF" w:rsidRPr="00FB2ABA" w:rsidRDefault="00000000">
      <w:pPr>
        <w:spacing w:line="480" w:lineRule="auto"/>
        <w:jc w:val="center"/>
        <w:rPr>
          <w:rFonts w:ascii="Times New Roman" w:hAnsi="Times New Roman" w:cs="Times New Roman"/>
        </w:rPr>
      </w:pPr>
      <w:r w:rsidRPr="00FB2ABA">
        <w:rPr>
          <w:rFonts w:ascii="Times New Roman" w:hAnsi="Times New Roman" w:cs="Times New Roman" w:hint="eastAsia"/>
          <w:b/>
          <w:bCs/>
        </w:rPr>
        <w:t>Supplementary t</w:t>
      </w:r>
      <w:r w:rsidRPr="00FB2ABA">
        <w:rPr>
          <w:rFonts w:ascii="Times New Roman" w:hAnsi="Times New Roman" w:cs="Times New Roman"/>
          <w:b/>
          <w:bCs/>
        </w:rPr>
        <w:t xml:space="preserve">able </w:t>
      </w:r>
      <w:r w:rsidRPr="00FB2ABA">
        <w:rPr>
          <w:rFonts w:ascii="Times New Roman" w:hAnsi="Times New Roman" w:cs="Times New Roman" w:hint="eastAsia"/>
          <w:b/>
          <w:bCs/>
        </w:rPr>
        <w:t xml:space="preserve">1 </w:t>
      </w:r>
      <w:r w:rsidRPr="00FB2ABA">
        <w:rPr>
          <w:rFonts w:ascii="Times New Roman" w:hAnsi="Times New Roman" w:cs="Times New Roman" w:hint="eastAsia"/>
        </w:rPr>
        <w:t>Source of isolates and GenBank accession number in this study</w:t>
      </w:r>
    </w:p>
    <w:tbl>
      <w:tblPr>
        <w:tblW w:w="11111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7"/>
        <w:gridCol w:w="1920"/>
        <w:gridCol w:w="2324"/>
        <w:gridCol w:w="1320"/>
        <w:gridCol w:w="1320"/>
        <w:gridCol w:w="1320"/>
        <w:gridCol w:w="1320"/>
      </w:tblGrid>
      <w:tr w:rsidR="00FB2ABA" w:rsidRPr="00FB2ABA" w14:paraId="5429B643" w14:textId="77777777">
        <w:trPr>
          <w:trHeight w:val="310"/>
          <w:jc w:val="center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296C5" w14:textId="77777777" w:rsidR="00331EEF" w:rsidRPr="00FB2ABA" w:rsidRDefault="00331EEF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EC893" w14:textId="77777777" w:rsidR="00331EEF" w:rsidRPr="00FB2ABA" w:rsidRDefault="00331EEF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19469" w14:textId="77777777" w:rsidR="00331EEF" w:rsidRPr="00FB2ABA" w:rsidRDefault="00331EEF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5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772DEE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GenBank Accession number</w:t>
            </w:r>
          </w:p>
        </w:tc>
      </w:tr>
      <w:tr w:rsidR="00FB2ABA" w:rsidRPr="00FB2ABA" w14:paraId="60B84310" w14:textId="77777777">
        <w:trPr>
          <w:trHeight w:val="310"/>
          <w:jc w:val="center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20806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Species name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AB1C3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Strain no.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C248AC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Original subst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6AEF97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LS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63D10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I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11540C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:lang w:bidi="ar"/>
              </w:rPr>
              <w:t>rpb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D223E7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:lang w:bidi="ar"/>
              </w:rPr>
              <w:t>tub2</w:t>
            </w:r>
          </w:p>
        </w:tc>
      </w:tr>
      <w:tr w:rsidR="00FB2ABA" w:rsidRPr="00FB2ABA" w14:paraId="331D1FB8" w14:textId="77777777">
        <w:trPr>
          <w:trHeight w:val="310"/>
          <w:jc w:val="center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1971B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. brasiliens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E9591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BS 120105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C9C57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Amaranthus s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68615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U2380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28A40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U2377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A30C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T3896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1EF7C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U237588</w:t>
            </w:r>
          </w:p>
        </w:tc>
      </w:tr>
      <w:tr w:rsidR="00FB2ABA" w:rsidRPr="00FB2ABA" w14:paraId="0AE0AB49" w14:textId="77777777">
        <w:trPr>
          <w:trHeight w:val="310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AE1B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. draconi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240F6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BS 186.8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300A6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Dracaen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CADA1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U238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DE4B7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U237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BF12F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T389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07476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U237607</w:t>
            </w:r>
          </w:p>
        </w:tc>
      </w:tr>
      <w:tr w:rsidR="00FB2ABA" w:rsidRPr="00FB2ABA" w14:paraId="04B8E378" w14:textId="77777777">
        <w:trPr>
          <w:trHeight w:val="310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7CFE1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. henningsi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EEC10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BS 104.8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0F49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Acacia mearn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2588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U238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2AD38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U237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1CE2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T389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CADEA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U237612</w:t>
            </w:r>
          </w:p>
        </w:tc>
      </w:tr>
      <w:tr w:rsidR="00FB2ABA" w:rsidRPr="00FB2ABA" w14:paraId="5213B673" w14:textId="77777777">
        <w:trPr>
          <w:trHeight w:val="310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B36EE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. huancayen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7151E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BS 105.8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1CC68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Solanum 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B8792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U238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CEB6A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U237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0399E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T389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F42D5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U237615</w:t>
            </w:r>
          </w:p>
        </w:tc>
      </w:tr>
      <w:tr w:rsidR="00FB2ABA" w:rsidRPr="00FB2ABA" w14:paraId="55D0405F" w14:textId="77777777">
        <w:trPr>
          <w:trHeight w:val="310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B4825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. nigru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BA2A3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BS 125.8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B0FF9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Human toen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0853E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U237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487CB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J426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A62A4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T389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71CFE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J427106</w:t>
            </w:r>
          </w:p>
        </w:tc>
      </w:tr>
      <w:tr w:rsidR="00FB2ABA" w:rsidRPr="00FB2ABA" w14:paraId="23601790" w14:textId="77777777">
        <w:trPr>
          <w:trHeight w:val="310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25F58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. plurivoru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07CD9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BS 558.8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26E6B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Setari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2D3B1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U238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FF875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U237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B5B19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T389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A992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U237647</w:t>
            </w:r>
          </w:p>
        </w:tc>
      </w:tr>
      <w:tr w:rsidR="00FB2ABA" w:rsidRPr="00FB2ABA" w14:paraId="12F6DCBE" w14:textId="77777777">
        <w:trPr>
          <w:trHeight w:val="310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4BAC4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. sorghinu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DC7AB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BS 179.8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1DC7E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Sorghum vulg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47A81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U237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C9190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J427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90DF7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T389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8F9A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J427173</w:t>
            </w:r>
          </w:p>
        </w:tc>
      </w:tr>
      <w:tr w:rsidR="00FB2ABA" w:rsidRPr="00FB2ABA" w14:paraId="024041C1" w14:textId="77777777">
        <w:trPr>
          <w:trHeight w:val="310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F17AD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. latusicollu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C1998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P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EBC94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laeagnus pung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43DE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T110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98E24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T110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EC389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T119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02B0C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T119151</w:t>
            </w:r>
          </w:p>
        </w:tc>
      </w:tr>
      <w:tr w:rsidR="00FB2ABA" w:rsidRPr="00FB2ABA" w14:paraId="40854313" w14:textId="77777777">
        <w:trPr>
          <w:trHeight w:val="310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74D25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. sorghinu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781F2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PL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1B45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Bothriochloa ischae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017A9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M453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86FF5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M453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BE160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M863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1CB69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M451237</w:t>
            </w:r>
          </w:p>
        </w:tc>
      </w:tr>
      <w:tr w:rsidR="00FB2ABA" w:rsidRPr="00FB2ABA" w14:paraId="40C1B71E" w14:textId="77777777">
        <w:trPr>
          <w:trHeight w:val="310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B1820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. latusicollu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976DD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4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E410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Nicotiana taba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7033D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N710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43BAA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N704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1B003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N718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A5954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N718012</w:t>
            </w:r>
          </w:p>
        </w:tc>
      </w:tr>
      <w:tr w:rsidR="00FB2ABA" w:rsidRPr="00FB2ABA" w14:paraId="36696D45" w14:textId="77777777">
        <w:trPr>
          <w:trHeight w:val="310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ADE4D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. layuen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F1918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HF051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2A7D9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Oxalis corymb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E32E1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N428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2D61B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N418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C80A9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Z437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0855F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N428043</w:t>
            </w:r>
          </w:p>
        </w:tc>
      </w:tr>
      <w:tr w:rsidR="00FB2ABA" w:rsidRPr="00FB2ABA" w14:paraId="049CF7E8" w14:textId="77777777">
        <w:trPr>
          <w:trHeight w:val="310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1CF4E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. latusicollu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A91A4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JF-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22429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Zea m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1FBBC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K445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30FAD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K483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D120D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K490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A4B07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K490498</w:t>
            </w:r>
          </w:p>
        </w:tc>
      </w:tr>
      <w:tr w:rsidR="00FB2ABA" w:rsidRPr="00FB2ABA" w14:paraId="737D81D0" w14:textId="77777777">
        <w:trPr>
          <w:trHeight w:val="310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F20C7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. sorghinu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92D30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ZDS2018BXT01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75B6F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Camellia s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B98B9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K516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EE486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K516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1B122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K852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57FE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K516208</w:t>
            </w:r>
          </w:p>
        </w:tc>
      </w:tr>
      <w:tr w:rsidR="00FB2ABA" w:rsidRPr="00FB2ABA" w14:paraId="0892F4DF" w14:textId="77777777">
        <w:trPr>
          <w:trHeight w:val="310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A00E6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. latusicollu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469B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C: 515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E73FD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Sorghum bico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475EC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Y742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C9D5F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Y742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E4006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Y742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AD8FB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Y742343</w:t>
            </w:r>
          </w:p>
        </w:tc>
      </w:tr>
      <w:tr w:rsidR="00FB2ABA" w:rsidRPr="00FB2ABA" w14:paraId="5693D85A" w14:textId="77777777">
        <w:trPr>
          <w:trHeight w:val="310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8C0D8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. sorghinu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AC9EE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BS 627.6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1706D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Citrus 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CB95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H870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DFA1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J427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0ECA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T389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C130E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J427178</w:t>
            </w:r>
          </w:p>
        </w:tc>
      </w:tr>
      <w:tr w:rsidR="00FB2ABA" w:rsidRPr="00FB2ABA" w14:paraId="52C43BF6" w14:textId="77777777">
        <w:trPr>
          <w:trHeight w:val="310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FCD7D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. latusicollu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AF141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C:485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10F8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Camellia s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5F4F1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Y742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8090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Y742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B0B4C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Y742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4D88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Y742344</w:t>
            </w:r>
          </w:p>
        </w:tc>
      </w:tr>
      <w:tr w:rsidR="00331EEF" w:rsidRPr="00FB2ABA" w14:paraId="1FCC3D39" w14:textId="77777777">
        <w:trPr>
          <w:trHeight w:val="310"/>
          <w:jc w:val="center"/>
        </w:trPr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3D393D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. latusicollum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C9B014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C1105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74BDB8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Nicotiana tabacu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9EF623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Z4966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5582B1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Z4966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83A250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Z672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F67AA8" w14:textId="77777777" w:rsidR="00331EEF" w:rsidRPr="00FB2ABA" w:rsidRDefault="0000000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Z672001</w:t>
            </w:r>
          </w:p>
        </w:tc>
      </w:tr>
    </w:tbl>
    <w:p w14:paraId="79558467" w14:textId="77777777" w:rsidR="00331EEF" w:rsidRPr="00FB2ABA" w:rsidRDefault="00331EEF">
      <w:pPr>
        <w:spacing w:line="480" w:lineRule="auto"/>
        <w:jc w:val="center"/>
        <w:rPr>
          <w:rFonts w:ascii="Times New Roman" w:hAnsi="Times New Roman" w:cs="Times New Roman"/>
        </w:rPr>
        <w:sectPr w:rsidR="00331EEF" w:rsidRPr="00FB2AB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0C5554F" w14:textId="77777777" w:rsidR="00331EEF" w:rsidRPr="00FB2ABA" w:rsidRDefault="00000000">
      <w:pPr>
        <w:spacing w:line="480" w:lineRule="auto"/>
        <w:ind w:firstLine="229"/>
        <w:jc w:val="center"/>
        <w:rPr>
          <w:rFonts w:ascii="Times New Roman" w:hAnsi="Times New Roman" w:cs="Times New Roman"/>
          <w:i/>
          <w:iCs/>
        </w:rPr>
      </w:pPr>
      <w:r w:rsidRPr="00FB2ABA">
        <w:rPr>
          <w:rFonts w:ascii="Times New Roman" w:hAnsi="Times New Roman" w:cs="Times New Roman" w:hint="eastAsia"/>
          <w:b/>
          <w:bCs/>
        </w:rPr>
        <w:lastRenderedPageBreak/>
        <w:t>Supplementary t</w:t>
      </w:r>
      <w:r w:rsidRPr="00FB2ABA">
        <w:rPr>
          <w:rFonts w:ascii="Times New Roman" w:hAnsi="Times New Roman" w:cs="Times New Roman"/>
          <w:b/>
          <w:bCs/>
        </w:rPr>
        <w:t xml:space="preserve">able </w:t>
      </w:r>
      <w:r w:rsidRPr="00FB2ABA">
        <w:rPr>
          <w:rFonts w:ascii="Times New Roman" w:hAnsi="Times New Roman" w:cs="Times New Roman" w:hint="eastAsia"/>
          <w:b/>
          <w:bCs/>
        </w:rPr>
        <w:t>2</w:t>
      </w:r>
      <w:r w:rsidRPr="00FB2ABA">
        <w:rPr>
          <w:rFonts w:ascii="Times New Roman" w:hAnsi="Times New Roman" w:cs="Times New Roman"/>
          <w:b/>
          <w:bCs/>
        </w:rPr>
        <w:t xml:space="preserve"> </w:t>
      </w:r>
      <w:r w:rsidRPr="00FB2ABA">
        <w:rPr>
          <w:rFonts w:ascii="Times New Roman" w:hAnsi="Times New Roman" w:cs="Times New Roman"/>
        </w:rPr>
        <w:t xml:space="preserve">Substrates in PM 1-2 carbon source Micro plates significantly supported the growth of </w:t>
      </w:r>
      <w:r w:rsidRPr="00FB2ABA">
        <w:rPr>
          <w:rFonts w:ascii="Times New Roman" w:hAnsi="Times New Roman" w:cs="Times New Roman"/>
          <w:i/>
          <w:iCs/>
        </w:rPr>
        <w:t>Epicoccum latusicollum</w:t>
      </w:r>
    </w:p>
    <w:p w14:paraId="0D669523" w14:textId="77777777" w:rsidR="00331EEF" w:rsidRPr="00FB2ABA" w:rsidRDefault="00331EEF">
      <w:pPr>
        <w:ind w:firstLine="229"/>
        <w:jc w:val="center"/>
        <w:rPr>
          <w:rFonts w:ascii="Times New Roman" w:hAnsi="Times New Roman" w:cs="Times New Roman"/>
        </w:rPr>
      </w:pPr>
    </w:p>
    <w:tbl>
      <w:tblPr>
        <w:tblW w:w="8220" w:type="dxa"/>
        <w:jc w:val="center"/>
        <w:tblCellSpacing w:w="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3"/>
        <w:gridCol w:w="3428"/>
        <w:gridCol w:w="962"/>
        <w:gridCol w:w="2867"/>
      </w:tblGrid>
      <w:tr w:rsidR="00FB2ABA" w:rsidRPr="00FB2ABA" w14:paraId="212A9546" w14:textId="77777777">
        <w:trPr>
          <w:trHeight w:val="340"/>
          <w:tblCellSpacing w:w="0" w:type="dxa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742699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b/>
                <w:bCs/>
                <w:sz w:val="22"/>
                <w:szCs w:val="22"/>
              </w:rPr>
              <w:t>Well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F98EFB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b/>
                <w:bCs/>
                <w:sz w:val="22"/>
                <w:szCs w:val="22"/>
              </w:rPr>
              <w:t>Substrat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EEED07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b/>
                <w:bCs/>
                <w:sz w:val="22"/>
                <w:szCs w:val="22"/>
              </w:rPr>
              <w:t>Well</w:t>
            </w:r>
          </w:p>
        </w:tc>
        <w:tc>
          <w:tcPr>
            <w:tcW w:w="28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080812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b/>
                <w:bCs/>
                <w:sz w:val="22"/>
                <w:szCs w:val="22"/>
              </w:rPr>
              <w:t>Substrate</w:t>
            </w:r>
          </w:p>
        </w:tc>
      </w:tr>
      <w:tr w:rsidR="00FB2ABA" w:rsidRPr="00FB2ABA" w14:paraId="0B3A2D41" w14:textId="77777777">
        <w:trPr>
          <w:trHeight w:val="340"/>
          <w:tblCellSpacing w:w="0" w:type="dxa"/>
          <w:jc w:val="center"/>
        </w:trPr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AD6648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b/>
                <w:bCs/>
                <w:sz w:val="22"/>
                <w:szCs w:val="22"/>
              </w:rPr>
              <w:t>PM1</w:t>
            </w:r>
          </w:p>
        </w:tc>
        <w:tc>
          <w:tcPr>
            <w:tcW w:w="34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39DFC8" w14:textId="77777777" w:rsidR="00331EEF" w:rsidRPr="00FB2ABA" w:rsidRDefault="00331EEF">
            <w:pPr>
              <w:pStyle w:val="NormalWeb"/>
              <w:widowControl/>
            </w:pPr>
          </w:p>
        </w:tc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4AA671" w14:textId="77777777" w:rsidR="00331EEF" w:rsidRPr="00FB2ABA" w:rsidRDefault="00331EEF">
            <w:pPr>
              <w:pStyle w:val="NormalWeb"/>
              <w:widowControl/>
            </w:pPr>
          </w:p>
        </w:tc>
        <w:tc>
          <w:tcPr>
            <w:tcW w:w="28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E00C08" w14:textId="77777777" w:rsidR="00331EEF" w:rsidRPr="00FB2ABA" w:rsidRDefault="00331EEF">
            <w:pPr>
              <w:pStyle w:val="NormalWeb"/>
              <w:widowControl/>
            </w:pPr>
          </w:p>
        </w:tc>
      </w:tr>
      <w:tr w:rsidR="00FB2ABA" w:rsidRPr="00FB2ABA" w14:paraId="45C1EAA1" w14:textId="77777777">
        <w:trPr>
          <w:trHeight w:val="340"/>
          <w:tblCellSpacing w:w="0" w:type="dxa"/>
          <w:jc w:val="center"/>
        </w:trPr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E6DFBF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A02</w:t>
            </w:r>
          </w:p>
        </w:tc>
        <w:tc>
          <w:tcPr>
            <w:tcW w:w="34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2277A6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Arabinose</w:t>
            </w:r>
          </w:p>
        </w:tc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54DA9F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D08</w:t>
            </w:r>
          </w:p>
        </w:tc>
        <w:tc>
          <w:tcPr>
            <w:tcW w:w="28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53CBE5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α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Methyl-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D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Galactoside</w:t>
            </w:r>
          </w:p>
        </w:tc>
      </w:tr>
      <w:tr w:rsidR="00FB2ABA" w:rsidRPr="00FB2ABA" w14:paraId="366195AA" w14:textId="77777777">
        <w:trPr>
          <w:trHeight w:val="340"/>
          <w:tblCellSpacing w:w="0" w:type="dxa"/>
          <w:jc w:val="center"/>
        </w:trPr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53058B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A10</w:t>
            </w:r>
          </w:p>
        </w:tc>
        <w:tc>
          <w:tcPr>
            <w:tcW w:w="34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088447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D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Trehalose</w:t>
            </w:r>
          </w:p>
        </w:tc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C78F62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D09</w:t>
            </w:r>
          </w:p>
        </w:tc>
        <w:tc>
          <w:tcPr>
            <w:tcW w:w="28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D4522E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α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D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Lactose</w:t>
            </w:r>
          </w:p>
        </w:tc>
      </w:tr>
      <w:tr w:rsidR="00FB2ABA" w:rsidRPr="00FB2ABA" w14:paraId="70ACA82B" w14:textId="77777777">
        <w:trPr>
          <w:trHeight w:val="340"/>
          <w:tblCellSpacing w:w="0" w:type="dxa"/>
          <w:jc w:val="center"/>
        </w:trPr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B76443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A11</w:t>
            </w:r>
          </w:p>
        </w:tc>
        <w:tc>
          <w:tcPr>
            <w:tcW w:w="34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8E3F73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D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Mannose</w:t>
            </w:r>
          </w:p>
        </w:tc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24E1D8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D10</w:t>
            </w:r>
          </w:p>
        </w:tc>
        <w:tc>
          <w:tcPr>
            <w:tcW w:w="28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F8BE62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Lactulos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</w:p>
        </w:tc>
      </w:tr>
      <w:tr w:rsidR="00FB2ABA" w:rsidRPr="00FB2ABA" w14:paraId="6042923A" w14:textId="77777777">
        <w:trPr>
          <w:trHeight w:val="340"/>
          <w:tblCellSpacing w:w="0" w:type="dxa"/>
          <w:jc w:val="center"/>
        </w:trPr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BC600D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B08</w:t>
            </w:r>
          </w:p>
        </w:tc>
        <w:tc>
          <w:tcPr>
            <w:tcW w:w="34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BD91E4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D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Xylose</w:t>
            </w:r>
          </w:p>
        </w:tc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929006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D11</w:t>
            </w:r>
          </w:p>
        </w:tc>
        <w:tc>
          <w:tcPr>
            <w:tcW w:w="28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AC18DC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Sucrose</w:t>
            </w:r>
          </w:p>
        </w:tc>
      </w:tr>
      <w:tr w:rsidR="00FB2ABA" w:rsidRPr="00FB2ABA" w14:paraId="4F5B0EBE" w14:textId="77777777">
        <w:trPr>
          <w:trHeight w:val="340"/>
          <w:tblCellSpacing w:w="0" w:type="dxa"/>
          <w:jc w:val="center"/>
        </w:trPr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F0A0E5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B11</w:t>
            </w:r>
          </w:p>
        </w:tc>
        <w:tc>
          <w:tcPr>
            <w:tcW w:w="34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596BA0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D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Mannitol</w:t>
            </w:r>
          </w:p>
        </w:tc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82AB78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E08</w:t>
            </w:r>
          </w:p>
        </w:tc>
        <w:tc>
          <w:tcPr>
            <w:tcW w:w="28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F90C56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β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Methyl-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D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Glucoside</w:t>
            </w:r>
          </w:p>
        </w:tc>
      </w:tr>
      <w:tr w:rsidR="00FB2ABA" w:rsidRPr="00FB2ABA" w14:paraId="0389F267" w14:textId="77777777">
        <w:trPr>
          <w:trHeight w:val="340"/>
          <w:tblCellSpacing w:w="0" w:type="dxa"/>
          <w:jc w:val="center"/>
        </w:trPr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515E25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C04</w:t>
            </w:r>
          </w:p>
        </w:tc>
        <w:tc>
          <w:tcPr>
            <w:tcW w:w="34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95AA74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D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Ribose</w:t>
            </w:r>
          </w:p>
        </w:tc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B8E51A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E09</w:t>
            </w:r>
          </w:p>
        </w:tc>
        <w:tc>
          <w:tcPr>
            <w:tcW w:w="28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3A02CB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Adonito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</w:p>
        </w:tc>
      </w:tr>
      <w:tr w:rsidR="00FB2ABA" w:rsidRPr="00FB2ABA" w14:paraId="0375BB58" w14:textId="77777777">
        <w:trPr>
          <w:trHeight w:val="340"/>
          <w:tblCellSpacing w:w="0" w:type="dxa"/>
          <w:jc w:val="center"/>
        </w:trPr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2505ED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C06</w:t>
            </w:r>
          </w:p>
        </w:tc>
        <w:tc>
          <w:tcPr>
            <w:tcW w:w="34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612AE4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Rhamnose</w:t>
            </w:r>
          </w:p>
        </w:tc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B745D8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E10</w:t>
            </w:r>
          </w:p>
        </w:tc>
        <w:tc>
          <w:tcPr>
            <w:tcW w:w="28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FF4137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Maltotriose</w:t>
            </w:r>
          </w:p>
        </w:tc>
      </w:tr>
      <w:tr w:rsidR="00FB2ABA" w:rsidRPr="00FB2ABA" w14:paraId="559E3026" w14:textId="77777777">
        <w:trPr>
          <w:trHeight w:val="340"/>
          <w:tblCellSpacing w:w="0" w:type="dxa"/>
          <w:jc w:val="center"/>
        </w:trPr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A0C2B5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C07</w:t>
            </w:r>
          </w:p>
        </w:tc>
        <w:tc>
          <w:tcPr>
            <w:tcW w:w="34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5A8C3E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D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Fructose</w:t>
            </w:r>
          </w:p>
        </w:tc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C31557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F11</w:t>
            </w:r>
          </w:p>
        </w:tc>
        <w:tc>
          <w:tcPr>
            <w:tcW w:w="28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169D52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D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Cellobiose</w:t>
            </w:r>
          </w:p>
        </w:tc>
      </w:tr>
      <w:tr w:rsidR="00FB2ABA" w:rsidRPr="00FB2ABA" w14:paraId="4AC5CAA8" w14:textId="77777777">
        <w:trPr>
          <w:trHeight w:val="340"/>
          <w:tblCellSpacing w:w="0" w:type="dxa"/>
          <w:jc w:val="center"/>
        </w:trPr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AA0815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C09</w:t>
            </w:r>
          </w:p>
        </w:tc>
        <w:tc>
          <w:tcPr>
            <w:tcW w:w="34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04E526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α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D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Glucose</w:t>
            </w:r>
          </w:p>
        </w:tc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D79C47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H02</w:t>
            </w:r>
          </w:p>
        </w:tc>
        <w:tc>
          <w:tcPr>
            <w:tcW w:w="28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930F7B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Hydroxy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pheny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acetic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acid</w:t>
            </w:r>
          </w:p>
        </w:tc>
      </w:tr>
      <w:tr w:rsidR="00FB2ABA" w:rsidRPr="00FB2ABA" w14:paraId="67E5C329" w14:textId="77777777">
        <w:trPr>
          <w:trHeight w:val="340"/>
          <w:tblCellSpacing w:w="0" w:type="dxa"/>
          <w:jc w:val="center"/>
        </w:trPr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FC7B3B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C10</w:t>
            </w:r>
          </w:p>
        </w:tc>
        <w:tc>
          <w:tcPr>
            <w:tcW w:w="34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104500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Maltos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33DE2D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H06</w:t>
            </w:r>
          </w:p>
        </w:tc>
        <w:tc>
          <w:tcPr>
            <w:tcW w:w="28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DF41A2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Lyxose</w:t>
            </w:r>
          </w:p>
        </w:tc>
      </w:tr>
      <w:tr w:rsidR="00FB2ABA" w:rsidRPr="00FB2ABA" w14:paraId="256155C4" w14:textId="77777777">
        <w:trPr>
          <w:trHeight w:val="340"/>
          <w:tblCellSpacing w:w="0" w:type="dxa"/>
          <w:jc w:val="center"/>
        </w:trPr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7CD787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C11</w:t>
            </w:r>
          </w:p>
        </w:tc>
        <w:tc>
          <w:tcPr>
            <w:tcW w:w="34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655BDD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D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Melibiose</w:t>
            </w:r>
          </w:p>
        </w:tc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821702" w14:textId="77777777" w:rsidR="00331EEF" w:rsidRPr="00FB2ABA" w:rsidRDefault="00331EEF">
            <w:pPr>
              <w:pStyle w:val="NormalWeb"/>
              <w:widowControl/>
            </w:pPr>
          </w:p>
        </w:tc>
        <w:tc>
          <w:tcPr>
            <w:tcW w:w="28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B98CF4" w14:textId="77777777" w:rsidR="00331EEF" w:rsidRPr="00FB2ABA" w:rsidRDefault="00331EEF">
            <w:pPr>
              <w:pStyle w:val="NormalWeb"/>
              <w:widowControl/>
            </w:pPr>
          </w:p>
        </w:tc>
      </w:tr>
      <w:tr w:rsidR="00FB2ABA" w:rsidRPr="00FB2ABA" w14:paraId="42E4B129" w14:textId="77777777">
        <w:trPr>
          <w:trHeight w:val="340"/>
          <w:tblCellSpacing w:w="0" w:type="dxa"/>
          <w:jc w:val="center"/>
        </w:trPr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24140D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b/>
                <w:bCs/>
                <w:sz w:val="22"/>
                <w:szCs w:val="22"/>
              </w:rPr>
              <w:t>PM2</w:t>
            </w:r>
          </w:p>
        </w:tc>
        <w:tc>
          <w:tcPr>
            <w:tcW w:w="34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21F403" w14:textId="77777777" w:rsidR="00331EEF" w:rsidRPr="00FB2ABA" w:rsidRDefault="00331EEF">
            <w:pPr>
              <w:pStyle w:val="NormalWeb"/>
              <w:widowControl/>
            </w:pPr>
          </w:p>
        </w:tc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9B0741" w14:textId="77777777" w:rsidR="00331EEF" w:rsidRPr="00FB2ABA" w:rsidRDefault="00331EEF">
            <w:pPr>
              <w:pStyle w:val="NormalWeb"/>
              <w:widowControl/>
            </w:pPr>
          </w:p>
        </w:tc>
        <w:tc>
          <w:tcPr>
            <w:tcW w:w="28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724598" w14:textId="77777777" w:rsidR="00331EEF" w:rsidRPr="00FB2ABA" w:rsidRDefault="00331EEF">
            <w:pPr>
              <w:pStyle w:val="NormalWeb"/>
              <w:widowControl/>
            </w:pPr>
          </w:p>
        </w:tc>
      </w:tr>
      <w:tr w:rsidR="00FB2ABA" w:rsidRPr="00FB2ABA" w14:paraId="2E3EAE04" w14:textId="77777777">
        <w:trPr>
          <w:trHeight w:val="340"/>
          <w:tblCellSpacing w:w="0" w:type="dxa"/>
          <w:jc w:val="center"/>
        </w:trPr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6D3CAC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A05</w:t>
            </w:r>
          </w:p>
        </w:tc>
        <w:tc>
          <w:tcPr>
            <w:tcW w:w="34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BD76F7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γ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Cyclodextrin</w:t>
            </w:r>
          </w:p>
        </w:tc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89AB76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B10</w:t>
            </w:r>
          </w:p>
        </w:tc>
        <w:tc>
          <w:tcPr>
            <w:tcW w:w="28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839D85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I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Erythritol</w:t>
            </w:r>
          </w:p>
        </w:tc>
      </w:tr>
      <w:tr w:rsidR="00FB2ABA" w:rsidRPr="00FB2ABA" w14:paraId="7CF463E9" w14:textId="77777777">
        <w:trPr>
          <w:trHeight w:val="340"/>
          <w:tblCellSpacing w:w="0" w:type="dxa"/>
          <w:jc w:val="center"/>
        </w:trPr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A699DC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A10</w:t>
            </w:r>
          </w:p>
        </w:tc>
        <w:tc>
          <w:tcPr>
            <w:tcW w:w="34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694E8F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Laminarin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F7A24A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C05</w:t>
            </w:r>
          </w:p>
        </w:tc>
        <w:tc>
          <w:tcPr>
            <w:tcW w:w="28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19984B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Maltito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</w:p>
        </w:tc>
      </w:tr>
      <w:tr w:rsidR="00FB2ABA" w:rsidRPr="00FB2ABA" w14:paraId="758B23EE" w14:textId="77777777">
        <w:trPr>
          <w:trHeight w:val="340"/>
          <w:tblCellSpacing w:w="0" w:type="dxa"/>
          <w:jc w:val="center"/>
        </w:trPr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A9ECC9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B04</w:t>
            </w:r>
          </w:p>
        </w:tc>
        <w:tc>
          <w:tcPr>
            <w:tcW w:w="34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EDC0B2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Amygdalin</w:t>
            </w:r>
          </w:p>
        </w:tc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065929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D04</w:t>
            </w:r>
          </w:p>
        </w:tc>
        <w:tc>
          <w:tcPr>
            <w:tcW w:w="28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975456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Sorbose</w:t>
            </w:r>
          </w:p>
        </w:tc>
      </w:tr>
      <w:tr w:rsidR="00FB2ABA" w:rsidRPr="00FB2ABA" w14:paraId="7287B0EE" w14:textId="77777777">
        <w:trPr>
          <w:trHeight w:val="340"/>
          <w:tblCellSpacing w:w="0" w:type="dxa"/>
          <w:jc w:val="center"/>
        </w:trPr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EE669B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B05</w:t>
            </w:r>
          </w:p>
        </w:tc>
        <w:tc>
          <w:tcPr>
            <w:tcW w:w="34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E33FF8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D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Arabinose</w:t>
            </w:r>
          </w:p>
        </w:tc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19EA15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D07</w:t>
            </w:r>
          </w:p>
        </w:tc>
        <w:tc>
          <w:tcPr>
            <w:tcW w:w="28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35EB11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Turanos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</w:p>
        </w:tc>
      </w:tr>
      <w:tr w:rsidR="00FB2ABA" w:rsidRPr="00FB2ABA" w14:paraId="41FEDF30" w14:textId="77777777">
        <w:trPr>
          <w:trHeight w:val="340"/>
          <w:tblCellSpacing w:w="0" w:type="dxa"/>
          <w:jc w:val="center"/>
        </w:trPr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9B9EC8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B08</w:t>
            </w:r>
          </w:p>
        </w:tc>
        <w:tc>
          <w:tcPr>
            <w:tcW w:w="34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275678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Arbutin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2CFE14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H09</w:t>
            </w:r>
          </w:p>
        </w:tc>
        <w:tc>
          <w:tcPr>
            <w:tcW w:w="28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1C1FDB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Dihydroxy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aceton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</w:p>
        </w:tc>
      </w:tr>
      <w:tr w:rsidR="00FB2ABA" w:rsidRPr="00FB2ABA" w14:paraId="33AE836E" w14:textId="77777777">
        <w:trPr>
          <w:trHeight w:val="340"/>
          <w:tblCellSpacing w:w="0" w:type="dxa"/>
          <w:jc w:val="center"/>
        </w:trPr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C50AFA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B09</w:t>
            </w:r>
          </w:p>
        </w:tc>
        <w:tc>
          <w:tcPr>
            <w:tcW w:w="34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431128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2-Deoxy-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D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Ribose</w:t>
            </w:r>
          </w:p>
        </w:tc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F5FA6E" w14:textId="77777777" w:rsidR="00331EEF" w:rsidRPr="00FB2ABA" w:rsidRDefault="00331EEF">
            <w:pPr>
              <w:pStyle w:val="NormalWeb"/>
              <w:widowControl/>
            </w:pPr>
          </w:p>
        </w:tc>
        <w:tc>
          <w:tcPr>
            <w:tcW w:w="28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953210" w14:textId="77777777" w:rsidR="00331EEF" w:rsidRPr="00FB2ABA" w:rsidRDefault="00331EEF">
            <w:pPr>
              <w:pStyle w:val="NormalWeb"/>
              <w:widowControl/>
            </w:pPr>
          </w:p>
        </w:tc>
      </w:tr>
    </w:tbl>
    <w:p w14:paraId="48F4D0DA" w14:textId="77777777" w:rsidR="00331EEF" w:rsidRPr="00FB2ABA" w:rsidRDefault="00331EEF">
      <w:pPr>
        <w:ind w:firstLine="229"/>
        <w:jc w:val="center"/>
        <w:rPr>
          <w:rFonts w:ascii="Times New Roman" w:hAnsi="Times New Roman" w:cs="Times New Roman"/>
          <w:b/>
          <w:bCs/>
        </w:rPr>
        <w:sectPr w:rsidR="00331EEF" w:rsidRPr="00FB2AB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2FD1661" w14:textId="77777777" w:rsidR="00331EEF" w:rsidRPr="00FB2ABA" w:rsidRDefault="00000000">
      <w:pPr>
        <w:spacing w:line="480" w:lineRule="auto"/>
        <w:ind w:firstLine="229"/>
        <w:jc w:val="center"/>
        <w:rPr>
          <w:rFonts w:ascii="Times New Roman" w:hAnsi="Times New Roman" w:cs="Times New Roman"/>
          <w:i/>
          <w:iCs/>
        </w:rPr>
      </w:pPr>
      <w:r w:rsidRPr="00FB2ABA">
        <w:rPr>
          <w:rFonts w:ascii="Times New Roman" w:hAnsi="Times New Roman" w:cs="Times New Roman" w:hint="eastAsia"/>
          <w:b/>
          <w:bCs/>
        </w:rPr>
        <w:lastRenderedPageBreak/>
        <w:t>Supplementary t</w:t>
      </w:r>
      <w:r w:rsidRPr="00FB2ABA">
        <w:rPr>
          <w:rFonts w:ascii="Times New Roman" w:hAnsi="Times New Roman" w:cs="Times New Roman"/>
          <w:b/>
          <w:bCs/>
        </w:rPr>
        <w:t xml:space="preserve">able </w:t>
      </w:r>
      <w:r w:rsidRPr="00FB2ABA">
        <w:rPr>
          <w:rFonts w:ascii="Times New Roman" w:hAnsi="Times New Roman" w:cs="Times New Roman" w:hint="eastAsia"/>
          <w:b/>
          <w:bCs/>
        </w:rPr>
        <w:t xml:space="preserve">3 </w:t>
      </w:r>
      <w:r w:rsidRPr="00FB2ABA">
        <w:rPr>
          <w:rFonts w:ascii="Times New Roman" w:hAnsi="Times New Roman" w:cs="Times New Roman"/>
        </w:rPr>
        <w:t xml:space="preserve">Substrates in PM 3 nitrogen source Micro plates significantly supported the growth of </w:t>
      </w:r>
      <w:r w:rsidRPr="00FB2ABA">
        <w:rPr>
          <w:rFonts w:ascii="Times New Roman" w:hAnsi="Times New Roman" w:cs="Times New Roman"/>
          <w:i/>
          <w:iCs/>
        </w:rPr>
        <w:t>Epicoccum latusicollum</w:t>
      </w:r>
    </w:p>
    <w:p w14:paraId="7250899C" w14:textId="77777777" w:rsidR="00331EEF" w:rsidRPr="00FB2ABA" w:rsidRDefault="00331EEF">
      <w:pPr>
        <w:ind w:firstLine="229"/>
        <w:jc w:val="center"/>
        <w:rPr>
          <w:rFonts w:ascii="Times New Roman" w:hAnsi="Times New Roman" w:cs="Times New Roman"/>
          <w:b/>
          <w:bCs/>
        </w:rPr>
      </w:pPr>
    </w:p>
    <w:tbl>
      <w:tblPr>
        <w:tblW w:w="8715" w:type="dxa"/>
        <w:tblCellSpacing w:w="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2"/>
        <w:gridCol w:w="1474"/>
        <w:gridCol w:w="642"/>
        <w:gridCol w:w="2154"/>
        <w:gridCol w:w="1225"/>
        <w:gridCol w:w="2438"/>
      </w:tblGrid>
      <w:tr w:rsidR="00FB2ABA" w:rsidRPr="00FB2ABA" w14:paraId="2F04025A" w14:textId="77777777">
        <w:trPr>
          <w:trHeight w:val="340"/>
          <w:tblCellSpacing w:w="0" w:type="dxa"/>
        </w:trPr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BC27FA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b/>
                <w:bCs/>
                <w:sz w:val="20"/>
                <w:szCs w:val="20"/>
              </w:rPr>
              <w:t>Well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565080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b/>
                <w:bCs/>
                <w:sz w:val="20"/>
                <w:szCs w:val="20"/>
              </w:rPr>
              <w:t>Substrate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5B1E8F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b/>
                <w:bCs/>
                <w:sz w:val="20"/>
                <w:szCs w:val="20"/>
              </w:rPr>
              <w:t>Well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B0288B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b/>
                <w:bCs/>
                <w:sz w:val="20"/>
                <w:szCs w:val="20"/>
              </w:rPr>
              <w:t>Substrate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10391B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b/>
                <w:bCs/>
                <w:sz w:val="20"/>
                <w:szCs w:val="20"/>
              </w:rPr>
              <w:t>Well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6BAE22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b/>
                <w:bCs/>
                <w:sz w:val="20"/>
                <w:szCs w:val="20"/>
              </w:rPr>
              <w:t>Substrate</w:t>
            </w:r>
          </w:p>
        </w:tc>
      </w:tr>
      <w:tr w:rsidR="00FB2ABA" w:rsidRPr="00FB2ABA" w14:paraId="39CF4E0A" w14:textId="77777777">
        <w:trPr>
          <w:trHeight w:val="340"/>
          <w:tblCellSpacing w:w="0" w:type="dxa"/>
        </w:trPr>
        <w:tc>
          <w:tcPr>
            <w:tcW w:w="78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DB12C8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A03</w:t>
            </w:r>
          </w:p>
        </w:tc>
        <w:tc>
          <w:tcPr>
            <w:tcW w:w="147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6C6590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Nitrite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64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811628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C03</w:t>
            </w:r>
          </w:p>
        </w:tc>
        <w:tc>
          <w:tcPr>
            <w:tcW w:w="215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3BFC5C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D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Alanine</w:t>
            </w:r>
          </w:p>
        </w:tc>
        <w:tc>
          <w:tcPr>
            <w:tcW w:w="12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4D2AC3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F06</w:t>
            </w:r>
          </w:p>
        </w:tc>
        <w:tc>
          <w:tcPr>
            <w:tcW w:w="24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6E76C5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Guanine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FB2ABA" w:rsidRPr="00FB2ABA" w14:paraId="7F7B43DD" w14:textId="77777777">
        <w:trPr>
          <w:trHeight w:val="340"/>
          <w:tblCellSpacing w:w="0" w:type="dxa"/>
        </w:trPr>
        <w:tc>
          <w:tcPr>
            <w:tcW w:w="78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F1B3BE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A04</w:t>
            </w:r>
          </w:p>
        </w:tc>
        <w:tc>
          <w:tcPr>
            <w:tcW w:w="147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895F42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Nitrate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64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183BA5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C04</w:t>
            </w:r>
          </w:p>
        </w:tc>
        <w:tc>
          <w:tcPr>
            <w:tcW w:w="215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B50C86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D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Asparagine</w:t>
            </w:r>
          </w:p>
        </w:tc>
        <w:tc>
          <w:tcPr>
            <w:tcW w:w="12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AE3385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F07</w:t>
            </w:r>
          </w:p>
        </w:tc>
        <w:tc>
          <w:tcPr>
            <w:tcW w:w="24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FB29B1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Guanosine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FB2ABA" w:rsidRPr="00FB2ABA" w14:paraId="41D24100" w14:textId="77777777">
        <w:trPr>
          <w:trHeight w:val="340"/>
          <w:tblCellSpacing w:w="0" w:type="dxa"/>
        </w:trPr>
        <w:tc>
          <w:tcPr>
            <w:tcW w:w="78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E7756A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A07</w:t>
            </w:r>
          </w:p>
        </w:tc>
        <w:tc>
          <w:tcPr>
            <w:tcW w:w="147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902E5C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L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Alanine</w:t>
            </w:r>
          </w:p>
        </w:tc>
        <w:tc>
          <w:tcPr>
            <w:tcW w:w="64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4F6ADE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C05</w:t>
            </w:r>
          </w:p>
        </w:tc>
        <w:tc>
          <w:tcPr>
            <w:tcW w:w="215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C3B29F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D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Aspartic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acid</w:t>
            </w:r>
          </w:p>
        </w:tc>
        <w:tc>
          <w:tcPr>
            <w:tcW w:w="12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A84DDC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F12</w:t>
            </w:r>
          </w:p>
        </w:tc>
        <w:tc>
          <w:tcPr>
            <w:tcW w:w="24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BFD16F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Inosine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FB2ABA" w:rsidRPr="00FB2ABA" w14:paraId="54D4B511" w14:textId="77777777">
        <w:trPr>
          <w:trHeight w:val="340"/>
          <w:tblCellSpacing w:w="0" w:type="dxa"/>
        </w:trPr>
        <w:tc>
          <w:tcPr>
            <w:tcW w:w="78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148740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A08</w:t>
            </w:r>
          </w:p>
        </w:tc>
        <w:tc>
          <w:tcPr>
            <w:tcW w:w="147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956B75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L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Arginine</w:t>
            </w:r>
          </w:p>
        </w:tc>
        <w:tc>
          <w:tcPr>
            <w:tcW w:w="64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482CBD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C06</w:t>
            </w:r>
          </w:p>
        </w:tc>
        <w:tc>
          <w:tcPr>
            <w:tcW w:w="215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E92234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D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Glutamic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acid</w:t>
            </w:r>
          </w:p>
        </w:tc>
        <w:tc>
          <w:tcPr>
            <w:tcW w:w="12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D21309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G03</w:t>
            </w:r>
          </w:p>
        </w:tc>
        <w:tc>
          <w:tcPr>
            <w:tcW w:w="24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311A8E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Uric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acid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FB2ABA" w:rsidRPr="00FB2ABA" w14:paraId="24ABB558" w14:textId="77777777">
        <w:trPr>
          <w:trHeight w:val="340"/>
          <w:tblCellSpacing w:w="0" w:type="dxa"/>
        </w:trPr>
        <w:tc>
          <w:tcPr>
            <w:tcW w:w="78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333433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A09</w:t>
            </w:r>
          </w:p>
        </w:tc>
        <w:tc>
          <w:tcPr>
            <w:tcW w:w="147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667F5D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L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Asparagine</w:t>
            </w:r>
          </w:p>
        </w:tc>
        <w:tc>
          <w:tcPr>
            <w:tcW w:w="64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30EFEB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C08</w:t>
            </w:r>
          </w:p>
        </w:tc>
        <w:tc>
          <w:tcPr>
            <w:tcW w:w="215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71021B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D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Serine</w:t>
            </w:r>
          </w:p>
        </w:tc>
        <w:tc>
          <w:tcPr>
            <w:tcW w:w="12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6AA9D7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G05</w:t>
            </w:r>
          </w:p>
        </w:tc>
        <w:tc>
          <w:tcPr>
            <w:tcW w:w="24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026364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Allantoin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FB2ABA" w:rsidRPr="00FB2ABA" w14:paraId="1B5F7964" w14:textId="77777777">
        <w:trPr>
          <w:trHeight w:val="340"/>
          <w:tblCellSpacing w:w="0" w:type="dxa"/>
        </w:trPr>
        <w:tc>
          <w:tcPr>
            <w:tcW w:w="78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58A56B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A10</w:t>
            </w:r>
          </w:p>
        </w:tc>
        <w:tc>
          <w:tcPr>
            <w:tcW w:w="147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CED967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L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Aspartic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acid</w:t>
            </w:r>
          </w:p>
        </w:tc>
        <w:tc>
          <w:tcPr>
            <w:tcW w:w="64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7734F6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C09</w:t>
            </w:r>
          </w:p>
        </w:tc>
        <w:tc>
          <w:tcPr>
            <w:tcW w:w="215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379477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D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Valine</w:t>
            </w:r>
          </w:p>
        </w:tc>
        <w:tc>
          <w:tcPr>
            <w:tcW w:w="12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475D90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G07</w:t>
            </w:r>
          </w:p>
        </w:tc>
        <w:tc>
          <w:tcPr>
            <w:tcW w:w="24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DD5054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D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,</w:t>
            </w: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L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</w:t>
            </w: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α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Amino-</w:t>
            </w: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Butyric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acid</w:t>
            </w:r>
          </w:p>
        </w:tc>
      </w:tr>
      <w:tr w:rsidR="00FB2ABA" w:rsidRPr="00FB2ABA" w14:paraId="0D2FF807" w14:textId="77777777">
        <w:trPr>
          <w:trHeight w:val="340"/>
          <w:tblCellSpacing w:w="0" w:type="dxa"/>
        </w:trPr>
        <w:tc>
          <w:tcPr>
            <w:tcW w:w="78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C0A0C2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A11</w:t>
            </w:r>
          </w:p>
        </w:tc>
        <w:tc>
          <w:tcPr>
            <w:tcW w:w="147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E40B7E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L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Cysteine</w:t>
            </w:r>
          </w:p>
        </w:tc>
        <w:tc>
          <w:tcPr>
            <w:tcW w:w="64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99B285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C10</w:t>
            </w:r>
          </w:p>
        </w:tc>
        <w:tc>
          <w:tcPr>
            <w:tcW w:w="215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6278AD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L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Citrulline</w:t>
            </w:r>
          </w:p>
        </w:tc>
        <w:tc>
          <w:tcPr>
            <w:tcW w:w="12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BC4EF3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G08</w:t>
            </w:r>
          </w:p>
        </w:tc>
        <w:tc>
          <w:tcPr>
            <w:tcW w:w="24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2DB2C4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γ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Amino-</w:t>
            </w: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Butyric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acid</w:t>
            </w:r>
          </w:p>
        </w:tc>
      </w:tr>
      <w:tr w:rsidR="00FB2ABA" w:rsidRPr="00FB2ABA" w14:paraId="12A814EF" w14:textId="77777777">
        <w:trPr>
          <w:trHeight w:val="340"/>
          <w:tblCellSpacing w:w="0" w:type="dxa"/>
        </w:trPr>
        <w:tc>
          <w:tcPr>
            <w:tcW w:w="78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4ACA89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A12</w:t>
            </w:r>
          </w:p>
        </w:tc>
        <w:tc>
          <w:tcPr>
            <w:tcW w:w="147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48A0C4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L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Glutamic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acid</w:t>
            </w:r>
          </w:p>
        </w:tc>
        <w:tc>
          <w:tcPr>
            <w:tcW w:w="64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4C657B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C11</w:t>
            </w:r>
          </w:p>
        </w:tc>
        <w:tc>
          <w:tcPr>
            <w:tcW w:w="215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DDF733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L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Homoserine</w:t>
            </w:r>
          </w:p>
        </w:tc>
        <w:tc>
          <w:tcPr>
            <w:tcW w:w="12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613F5D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G10</w:t>
            </w:r>
          </w:p>
        </w:tc>
        <w:tc>
          <w:tcPr>
            <w:tcW w:w="24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C89279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D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,</w:t>
            </w: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L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</w:t>
            </w: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α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Amino-Caprylic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acid</w:t>
            </w:r>
          </w:p>
        </w:tc>
      </w:tr>
      <w:tr w:rsidR="00FB2ABA" w:rsidRPr="00FB2ABA" w14:paraId="02F8ADB6" w14:textId="77777777">
        <w:trPr>
          <w:trHeight w:val="340"/>
          <w:tblCellSpacing w:w="0" w:type="dxa"/>
        </w:trPr>
        <w:tc>
          <w:tcPr>
            <w:tcW w:w="78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37DABB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B01</w:t>
            </w:r>
          </w:p>
        </w:tc>
        <w:tc>
          <w:tcPr>
            <w:tcW w:w="147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CF23D4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L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Glutamine</w:t>
            </w:r>
          </w:p>
        </w:tc>
        <w:tc>
          <w:tcPr>
            <w:tcW w:w="64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9E6B6F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C12</w:t>
            </w:r>
          </w:p>
        </w:tc>
        <w:tc>
          <w:tcPr>
            <w:tcW w:w="215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8C5EFB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L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Ornithine</w:t>
            </w:r>
          </w:p>
        </w:tc>
        <w:tc>
          <w:tcPr>
            <w:tcW w:w="12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24C555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G11</w:t>
            </w:r>
          </w:p>
        </w:tc>
        <w:tc>
          <w:tcPr>
            <w:tcW w:w="24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B33B59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δ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Amino-</w:t>
            </w: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Valeric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acid</w:t>
            </w:r>
          </w:p>
        </w:tc>
      </w:tr>
      <w:tr w:rsidR="00FB2ABA" w:rsidRPr="00FB2ABA" w14:paraId="434BE189" w14:textId="77777777">
        <w:trPr>
          <w:trHeight w:val="340"/>
          <w:tblCellSpacing w:w="0" w:type="dxa"/>
        </w:trPr>
        <w:tc>
          <w:tcPr>
            <w:tcW w:w="78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92CD3A5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B02</w:t>
            </w:r>
          </w:p>
        </w:tc>
        <w:tc>
          <w:tcPr>
            <w:tcW w:w="147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C02115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Glycine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64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C1FFB0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D03</w:t>
            </w:r>
          </w:p>
        </w:tc>
        <w:tc>
          <w:tcPr>
            <w:tcW w:w="215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7AF3B4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L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Pyroglutamic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acid</w:t>
            </w:r>
          </w:p>
        </w:tc>
        <w:tc>
          <w:tcPr>
            <w:tcW w:w="12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E42864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G12</w:t>
            </w:r>
          </w:p>
        </w:tc>
        <w:tc>
          <w:tcPr>
            <w:tcW w:w="24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EE62AA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α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Amino-</w:t>
            </w: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Valeric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acid</w:t>
            </w:r>
          </w:p>
        </w:tc>
      </w:tr>
      <w:tr w:rsidR="00FB2ABA" w:rsidRPr="00FB2ABA" w14:paraId="66212156" w14:textId="77777777">
        <w:trPr>
          <w:trHeight w:val="340"/>
          <w:tblCellSpacing w:w="0" w:type="dxa"/>
        </w:trPr>
        <w:tc>
          <w:tcPr>
            <w:tcW w:w="78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180D13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B04</w:t>
            </w:r>
          </w:p>
        </w:tc>
        <w:tc>
          <w:tcPr>
            <w:tcW w:w="147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BA769C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L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Isoleucine</w:t>
            </w:r>
          </w:p>
        </w:tc>
        <w:tc>
          <w:tcPr>
            <w:tcW w:w="64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64F6F1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D06</w:t>
            </w:r>
          </w:p>
        </w:tc>
        <w:tc>
          <w:tcPr>
            <w:tcW w:w="215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626533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Amylamine</w:t>
            </w:r>
          </w:p>
        </w:tc>
        <w:tc>
          <w:tcPr>
            <w:tcW w:w="12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D133B6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H01</w:t>
            </w:r>
          </w:p>
        </w:tc>
        <w:tc>
          <w:tcPr>
            <w:tcW w:w="24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B9B351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Ala-Asp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FB2ABA" w:rsidRPr="00FB2ABA" w14:paraId="34B89926" w14:textId="77777777">
        <w:trPr>
          <w:trHeight w:val="340"/>
          <w:tblCellSpacing w:w="0" w:type="dxa"/>
        </w:trPr>
        <w:tc>
          <w:tcPr>
            <w:tcW w:w="78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08C433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B05</w:t>
            </w:r>
          </w:p>
        </w:tc>
        <w:tc>
          <w:tcPr>
            <w:tcW w:w="147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5B97D8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L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Leucine</w:t>
            </w:r>
          </w:p>
        </w:tc>
        <w:tc>
          <w:tcPr>
            <w:tcW w:w="64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DCFF9A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D08</w:t>
            </w:r>
          </w:p>
        </w:tc>
        <w:tc>
          <w:tcPr>
            <w:tcW w:w="215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469162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Ethylamine</w:t>
            </w:r>
          </w:p>
        </w:tc>
        <w:tc>
          <w:tcPr>
            <w:tcW w:w="12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443FA9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H02</w:t>
            </w:r>
          </w:p>
        </w:tc>
        <w:tc>
          <w:tcPr>
            <w:tcW w:w="24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4AEED0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Ala-Gln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FB2ABA" w:rsidRPr="00FB2ABA" w14:paraId="34F92046" w14:textId="77777777">
        <w:trPr>
          <w:trHeight w:val="340"/>
          <w:tblCellSpacing w:w="0" w:type="dxa"/>
        </w:trPr>
        <w:tc>
          <w:tcPr>
            <w:tcW w:w="78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D81CC0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B06</w:t>
            </w:r>
          </w:p>
        </w:tc>
        <w:tc>
          <w:tcPr>
            <w:tcW w:w="147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D3B258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L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Lysine</w:t>
            </w:r>
          </w:p>
        </w:tc>
        <w:tc>
          <w:tcPr>
            <w:tcW w:w="64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6D7D1D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D11</w:t>
            </w:r>
          </w:p>
        </w:tc>
        <w:tc>
          <w:tcPr>
            <w:tcW w:w="215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657C47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Putrescine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5D9937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H03</w:t>
            </w:r>
          </w:p>
        </w:tc>
        <w:tc>
          <w:tcPr>
            <w:tcW w:w="24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CBC2B3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Ala-Glu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FB2ABA" w:rsidRPr="00FB2ABA" w14:paraId="45012E20" w14:textId="77777777">
        <w:trPr>
          <w:trHeight w:val="340"/>
          <w:tblCellSpacing w:w="0" w:type="dxa"/>
        </w:trPr>
        <w:tc>
          <w:tcPr>
            <w:tcW w:w="78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57EFB3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B08</w:t>
            </w:r>
          </w:p>
        </w:tc>
        <w:tc>
          <w:tcPr>
            <w:tcW w:w="147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9390CD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L-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Phenylalanine</w:t>
            </w:r>
          </w:p>
        </w:tc>
        <w:tc>
          <w:tcPr>
            <w:tcW w:w="64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26DC17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D12</w:t>
            </w:r>
          </w:p>
        </w:tc>
        <w:tc>
          <w:tcPr>
            <w:tcW w:w="215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D65377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Agmatine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4CF8C3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H04</w:t>
            </w:r>
          </w:p>
        </w:tc>
        <w:tc>
          <w:tcPr>
            <w:tcW w:w="24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F0267C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Ala-Gly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FB2ABA" w:rsidRPr="00FB2ABA" w14:paraId="5FD6E16B" w14:textId="77777777">
        <w:trPr>
          <w:trHeight w:val="340"/>
          <w:tblCellSpacing w:w="0" w:type="dxa"/>
        </w:trPr>
        <w:tc>
          <w:tcPr>
            <w:tcW w:w="78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535B9D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B09</w:t>
            </w:r>
          </w:p>
        </w:tc>
        <w:tc>
          <w:tcPr>
            <w:tcW w:w="147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EE75A4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L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Proline</w:t>
            </w:r>
          </w:p>
        </w:tc>
        <w:tc>
          <w:tcPr>
            <w:tcW w:w="64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240C16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E01</w:t>
            </w:r>
          </w:p>
        </w:tc>
        <w:tc>
          <w:tcPr>
            <w:tcW w:w="215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F09D68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Histamine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D36A88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H05</w:t>
            </w:r>
          </w:p>
        </w:tc>
        <w:tc>
          <w:tcPr>
            <w:tcW w:w="24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AAD5C0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Ala-His</w:t>
            </w:r>
          </w:p>
        </w:tc>
      </w:tr>
      <w:tr w:rsidR="00FB2ABA" w:rsidRPr="00FB2ABA" w14:paraId="4F39CF37" w14:textId="77777777">
        <w:trPr>
          <w:trHeight w:val="340"/>
          <w:tblCellSpacing w:w="0" w:type="dxa"/>
        </w:trPr>
        <w:tc>
          <w:tcPr>
            <w:tcW w:w="78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92A853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B10</w:t>
            </w:r>
          </w:p>
        </w:tc>
        <w:tc>
          <w:tcPr>
            <w:tcW w:w="147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506BEC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L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Serine</w:t>
            </w:r>
          </w:p>
        </w:tc>
        <w:tc>
          <w:tcPr>
            <w:tcW w:w="64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48E232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E02</w:t>
            </w:r>
          </w:p>
        </w:tc>
        <w:tc>
          <w:tcPr>
            <w:tcW w:w="215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1A917A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β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Phenylethyl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amine</w:t>
            </w:r>
          </w:p>
        </w:tc>
        <w:tc>
          <w:tcPr>
            <w:tcW w:w="12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4BC2B9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H08</w:t>
            </w:r>
          </w:p>
        </w:tc>
        <w:tc>
          <w:tcPr>
            <w:tcW w:w="24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79FF08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Gly-Asn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FB2ABA" w:rsidRPr="00FB2ABA" w14:paraId="49C01425" w14:textId="77777777">
        <w:trPr>
          <w:trHeight w:val="340"/>
          <w:tblCellSpacing w:w="0" w:type="dxa"/>
        </w:trPr>
        <w:tc>
          <w:tcPr>
            <w:tcW w:w="78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CF4DBD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B11</w:t>
            </w:r>
          </w:p>
        </w:tc>
        <w:tc>
          <w:tcPr>
            <w:tcW w:w="147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E646EA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L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Threonine</w:t>
            </w:r>
          </w:p>
        </w:tc>
        <w:tc>
          <w:tcPr>
            <w:tcW w:w="64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3B7792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E03</w:t>
            </w:r>
          </w:p>
        </w:tc>
        <w:tc>
          <w:tcPr>
            <w:tcW w:w="215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66D97B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Tyramine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B21B6D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H09</w:t>
            </w:r>
          </w:p>
        </w:tc>
        <w:tc>
          <w:tcPr>
            <w:tcW w:w="24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D2F2F9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Gly-Gln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FB2ABA" w:rsidRPr="00FB2ABA" w14:paraId="68D5F1CB" w14:textId="77777777">
        <w:trPr>
          <w:trHeight w:val="340"/>
          <w:tblCellSpacing w:w="0" w:type="dxa"/>
        </w:trPr>
        <w:tc>
          <w:tcPr>
            <w:tcW w:w="78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D1B98A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B12</w:t>
            </w:r>
          </w:p>
        </w:tc>
        <w:tc>
          <w:tcPr>
            <w:tcW w:w="147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C7C4C4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L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Tryptophan</w:t>
            </w:r>
          </w:p>
        </w:tc>
        <w:tc>
          <w:tcPr>
            <w:tcW w:w="64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D460AE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E11</w:t>
            </w:r>
          </w:p>
        </w:tc>
        <w:tc>
          <w:tcPr>
            <w:tcW w:w="215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8DC601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Acetyl-</w:t>
            </w: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D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Glucosamine</w:t>
            </w:r>
          </w:p>
        </w:tc>
        <w:tc>
          <w:tcPr>
            <w:tcW w:w="12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F2098D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H10</w:t>
            </w:r>
          </w:p>
        </w:tc>
        <w:tc>
          <w:tcPr>
            <w:tcW w:w="24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65435D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Gly-Glu</w:t>
            </w:r>
          </w:p>
        </w:tc>
      </w:tr>
      <w:tr w:rsidR="00FB2ABA" w:rsidRPr="00FB2ABA" w14:paraId="3D0BD617" w14:textId="77777777">
        <w:trPr>
          <w:trHeight w:val="340"/>
          <w:tblCellSpacing w:w="0" w:type="dxa"/>
        </w:trPr>
        <w:tc>
          <w:tcPr>
            <w:tcW w:w="78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A9DC9F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C01</w:t>
            </w:r>
          </w:p>
        </w:tc>
        <w:tc>
          <w:tcPr>
            <w:tcW w:w="147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81C4D5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L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Tyrosine</w:t>
            </w:r>
          </w:p>
        </w:tc>
        <w:tc>
          <w:tcPr>
            <w:tcW w:w="64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691000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F02</w:t>
            </w:r>
          </w:p>
        </w:tc>
        <w:tc>
          <w:tcPr>
            <w:tcW w:w="215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9783C7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Adenine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A7307A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H11</w:t>
            </w:r>
          </w:p>
        </w:tc>
        <w:tc>
          <w:tcPr>
            <w:tcW w:w="24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FB983A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Gly-Met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331EEF" w:rsidRPr="00FB2ABA" w14:paraId="523FBD93" w14:textId="77777777">
        <w:trPr>
          <w:trHeight w:val="340"/>
          <w:tblCellSpacing w:w="0" w:type="dxa"/>
        </w:trPr>
        <w:tc>
          <w:tcPr>
            <w:tcW w:w="78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211536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C02</w:t>
            </w:r>
          </w:p>
        </w:tc>
        <w:tc>
          <w:tcPr>
            <w:tcW w:w="147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377ED3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0"/>
                <w:szCs w:val="20"/>
              </w:rPr>
              <w:t>L</w:t>
            </w:r>
            <w:r w:rsidRPr="00FB2ABA">
              <w:rPr>
                <w:rFonts w:ascii="Times New Roman" w:hAnsi="Times New Roman"/>
                <w:sz w:val="20"/>
                <w:szCs w:val="20"/>
              </w:rPr>
              <w:t>-Valine</w:t>
            </w:r>
          </w:p>
        </w:tc>
        <w:tc>
          <w:tcPr>
            <w:tcW w:w="64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094610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F03</w:t>
            </w:r>
          </w:p>
        </w:tc>
        <w:tc>
          <w:tcPr>
            <w:tcW w:w="215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D18C61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Adenosine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036AC4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H12</w:t>
            </w:r>
          </w:p>
        </w:tc>
        <w:tc>
          <w:tcPr>
            <w:tcW w:w="24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2388B1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0"/>
                <w:szCs w:val="20"/>
              </w:rPr>
              <w:t>Met-Ala</w:t>
            </w:r>
            <w:r w:rsidRPr="00FB2ABA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</w:tbl>
    <w:p w14:paraId="725890FB" w14:textId="77777777" w:rsidR="00331EEF" w:rsidRPr="00FB2ABA" w:rsidRDefault="00331EEF">
      <w:pPr>
        <w:ind w:firstLine="229"/>
        <w:jc w:val="center"/>
        <w:rPr>
          <w:rFonts w:ascii="Times New Roman" w:hAnsi="Times New Roman" w:cs="Times New Roman"/>
          <w:b/>
          <w:bCs/>
        </w:rPr>
        <w:sectPr w:rsidR="00331EEF" w:rsidRPr="00FB2AB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ABEF28E" w14:textId="77777777" w:rsidR="00331EEF" w:rsidRPr="00FB2ABA" w:rsidRDefault="00000000">
      <w:pPr>
        <w:spacing w:line="480" w:lineRule="auto"/>
        <w:ind w:firstLine="229"/>
        <w:jc w:val="center"/>
        <w:rPr>
          <w:rFonts w:ascii="Times New Roman" w:hAnsi="Times New Roman" w:cs="Times New Roman"/>
          <w:i/>
          <w:iCs/>
        </w:rPr>
      </w:pPr>
      <w:r w:rsidRPr="00FB2ABA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Pr="00FB2ABA">
        <w:rPr>
          <w:rFonts w:ascii="Times New Roman" w:hAnsi="Times New Roman" w:cs="Times New Roman" w:hint="eastAsia"/>
          <w:b/>
          <w:bCs/>
        </w:rPr>
        <w:t xml:space="preserve">4 </w:t>
      </w:r>
      <w:r w:rsidRPr="00FB2ABA">
        <w:rPr>
          <w:rFonts w:ascii="Times New Roman" w:hAnsi="Times New Roman" w:cs="Times New Roman"/>
        </w:rPr>
        <w:t xml:space="preserve">Substrates in PM 6-8nitrogen pathways Micro plates significantly supported the growth of </w:t>
      </w:r>
      <w:r w:rsidRPr="00FB2ABA">
        <w:rPr>
          <w:rFonts w:ascii="Times New Roman" w:hAnsi="Times New Roman" w:cs="Times New Roman"/>
          <w:i/>
          <w:iCs/>
        </w:rPr>
        <w:t>Epicoccum latusicollum</w:t>
      </w:r>
    </w:p>
    <w:p w14:paraId="1A6C17B7" w14:textId="77777777" w:rsidR="00331EEF" w:rsidRPr="00FB2ABA" w:rsidRDefault="00331EEF">
      <w:pPr>
        <w:spacing w:line="480" w:lineRule="auto"/>
        <w:ind w:firstLine="229"/>
        <w:jc w:val="center"/>
        <w:rPr>
          <w:rFonts w:ascii="Times New Roman" w:hAnsi="Times New Roman" w:cs="Times New Roman"/>
          <w:b/>
          <w:bCs/>
        </w:rPr>
      </w:pPr>
    </w:p>
    <w:tbl>
      <w:tblPr>
        <w:tblW w:w="917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69"/>
        <w:gridCol w:w="2891"/>
        <w:gridCol w:w="656"/>
        <w:gridCol w:w="1134"/>
        <w:gridCol w:w="656"/>
        <w:gridCol w:w="1145"/>
        <w:gridCol w:w="656"/>
        <w:gridCol w:w="1365"/>
      </w:tblGrid>
      <w:tr w:rsidR="00FB2ABA" w:rsidRPr="00FB2ABA" w14:paraId="772D08C1" w14:textId="77777777">
        <w:trPr>
          <w:trHeight w:val="340"/>
          <w:jc w:val="center"/>
        </w:trPr>
        <w:tc>
          <w:tcPr>
            <w:tcW w:w="6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D6910F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Well</w:t>
            </w:r>
          </w:p>
        </w:tc>
        <w:tc>
          <w:tcPr>
            <w:tcW w:w="28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87D487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Substrate</w:t>
            </w:r>
          </w:p>
        </w:tc>
        <w:tc>
          <w:tcPr>
            <w:tcW w:w="6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F0FDFB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Wel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4C7634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Substrate</w:t>
            </w:r>
          </w:p>
        </w:tc>
        <w:tc>
          <w:tcPr>
            <w:tcW w:w="6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5F7191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Well</w:t>
            </w:r>
          </w:p>
        </w:tc>
        <w:tc>
          <w:tcPr>
            <w:tcW w:w="11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94CF39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Substrate</w:t>
            </w:r>
          </w:p>
        </w:tc>
        <w:tc>
          <w:tcPr>
            <w:tcW w:w="6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DE87D0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Well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0D02B0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Substrate</w:t>
            </w:r>
          </w:p>
        </w:tc>
      </w:tr>
      <w:tr w:rsidR="00FB2ABA" w:rsidRPr="00FB2ABA" w14:paraId="5A3D427E" w14:textId="77777777">
        <w:trPr>
          <w:trHeight w:val="340"/>
          <w:jc w:val="center"/>
        </w:trPr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5C6D5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PM6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99073" w14:textId="77777777" w:rsidR="00331EEF" w:rsidRPr="00FB2ABA" w:rsidRDefault="00331EE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77907" w14:textId="77777777" w:rsidR="00331EEF" w:rsidRPr="00FB2ABA" w:rsidRDefault="00331EE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AAEBA" w14:textId="77777777" w:rsidR="00331EEF" w:rsidRPr="00FB2ABA" w:rsidRDefault="00331EE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DDD5A" w14:textId="77777777" w:rsidR="00331EEF" w:rsidRPr="00FB2ABA" w:rsidRDefault="00331EE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19FFC" w14:textId="77777777" w:rsidR="00331EEF" w:rsidRPr="00FB2ABA" w:rsidRDefault="00331EE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35BAB" w14:textId="77777777" w:rsidR="00331EEF" w:rsidRPr="00FB2ABA" w:rsidRDefault="00331EEF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06FC9" w14:textId="77777777" w:rsidR="00331EEF" w:rsidRPr="00FB2ABA" w:rsidRDefault="00331EEF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FB2ABA" w:rsidRPr="00FB2ABA" w14:paraId="7AE4D477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CB8C2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0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8D44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ositive control:</w:t>
            </w: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L</w:t>
            </w: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Glutamin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46D8D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B9842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rg-Ly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CF43D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2C750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lu-Tr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52B58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0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C9C4C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le-Ala</w:t>
            </w:r>
          </w:p>
        </w:tc>
      </w:tr>
      <w:tr w:rsidR="00FB2ABA" w:rsidRPr="00FB2ABA" w14:paraId="1FAFB874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D6A9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0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2EDEF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la-Al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A9D0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56F0C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rg-Me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1FB12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9C7F8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lu-Ty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93442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6A689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le-Arg</w:t>
            </w:r>
          </w:p>
        </w:tc>
      </w:tr>
      <w:tr w:rsidR="00FB2ABA" w:rsidRPr="00FB2ABA" w14:paraId="7B2FF3F1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3F61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0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46975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la-Ar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E8193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DB69A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rg-S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2EF64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80B5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lu-Va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46E22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0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1C1AD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le-Gln</w:t>
            </w:r>
          </w:p>
        </w:tc>
      </w:tr>
      <w:tr w:rsidR="00FB2ABA" w:rsidRPr="00FB2ABA" w14:paraId="2BB5C1DB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6C8B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0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70469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la-As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109FB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8DA38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rg-Ty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86FBB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34D87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ly-Al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1D96F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0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F434D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le-Gly</w:t>
            </w:r>
          </w:p>
        </w:tc>
      </w:tr>
      <w:tr w:rsidR="00FB2ABA" w:rsidRPr="00FB2ABA" w14:paraId="057FE116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AC313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0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AABE9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la-Gl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1D4CD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D7712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rg-Va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DA2AB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62548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ly-Gl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1069C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0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76524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le-Ile</w:t>
            </w:r>
          </w:p>
        </w:tc>
      </w:tr>
      <w:tr w:rsidR="00FB2ABA" w:rsidRPr="00FB2ABA" w14:paraId="2A62DC4B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AB5A7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0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78508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la-Hi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77B0B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8277D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sn-Glu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FE617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AC79C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ly-Hi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A1E8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8333F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le-Phe</w:t>
            </w:r>
          </w:p>
        </w:tc>
      </w:tr>
      <w:tr w:rsidR="00FB2ABA" w:rsidRPr="00FB2ABA" w14:paraId="4DD91CD2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9EC02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0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FDC7E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la-Leu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AD0D3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FCA8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sn-Va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E6FE1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6E315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ly-Leu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560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B0344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le-Pro</w:t>
            </w:r>
          </w:p>
        </w:tc>
      </w:tr>
      <w:tr w:rsidR="00FB2ABA" w:rsidRPr="00FB2ABA" w14:paraId="562FEB98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38B51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1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472E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la-Leu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8BE8A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29DEE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sp-As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19F9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3F517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ly-Ph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E44A7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1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C9795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le-Ser</w:t>
            </w:r>
          </w:p>
        </w:tc>
      </w:tr>
      <w:tr w:rsidR="00FB2ABA" w:rsidRPr="00FB2ABA" w14:paraId="34FCDB69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E1677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1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08A74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la-Ph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C58F7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DA08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sp-Ph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3EF47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F2BEA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ly-Th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A7E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9C7A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le-Tyr</w:t>
            </w:r>
          </w:p>
        </w:tc>
      </w:tr>
      <w:tr w:rsidR="00FB2ABA" w:rsidRPr="00FB2ABA" w14:paraId="4B3A607E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A2D25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0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2CD1D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la-S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C83A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501C1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sp-Tr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3B28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32B1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ly-Tr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07CE0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0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38FA4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le-Val</w:t>
            </w:r>
          </w:p>
        </w:tc>
      </w:tr>
      <w:tr w:rsidR="00FB2ABA" w:rsidRPr="00FB2ABA" w14:paraId="46FA004E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49A6B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0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4A9C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la-Th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05E4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EA7F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sp-Va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EED7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F8CBE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ly-Ty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7184F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C6CE3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eu-Ala</w:t>
            </w:r>
          </w:p>
        </w:tc>
      </w:tr>
      <w:tr w:rsidR="00FB2ABA" w:rsidRPr="00FB2ABA" w14:paraId="7B7ED30A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A80E1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0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F420E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la-Tr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5F8E9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AFD13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ys-Gl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BBA9D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2E47D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ly-Va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465E1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0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33BE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eu-Arg</w:t>
            </w:r>
          </w:p>
        </w:tc>
      </w:tr>
      <w:tr w:rsidR="00FB2ABA" w:rsidRPr="00FB2ABA" w14:paraId="4F96EB3F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330BA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0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1206C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rg-Al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58257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F26F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ln-Gl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27A51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B6824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is-As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0A71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0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850F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eu-Asp</w:t>
            </w:r>
          </w:p>
        </w:tc>
      </w:tr>
      <w:tr w:rsidR="00FB2ABA" w:rsidRPr="00FB2ABA" w14:paraId="02FD2799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BAFB8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0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10BE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rg-Ar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23952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AC33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ln-Gl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3E539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D6657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is-Gl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BFF02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0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2BCAE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eu-Glu</w:t>
            </w:r>
          </w:p>
        </w:tc>
      </w:tr>
      <w:tr w:rsidR="00FB2ABA" w:rsidRPr="00FB2ABA" w14:paraId="16C73CC0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4B787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0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9090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rg-As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989C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290A2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lu-As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36947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74C7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is-Pro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EC1AB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0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8B2FD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eu-Gly</w:t>
            </w:r>
          </w:p>
        </w:tc>
      </w:tr>
      <w:tr w:rsidR="00FB2ABA" w:rsidRPr="00FB2ABA" w14:paraId="5D794CA9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24500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0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DF421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rg-Glu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B7BD1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9D4FF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lu-Glu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0CD5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22B30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is-S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F81D1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0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3FD4C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eu-Ile</w:t>
            </w:r>
          </w:p>
        </w:tc>
      </w:tr>
      <w:tr w:rsidR="00FB2ABA" w:rsidRPr="00FB2ABA" w14:paraId="6189A315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D992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1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D784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rg-Il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C0525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E55FA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lu-Gl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5231F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14B28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is-Tr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10C8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1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97491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eu-Phe</w:t>
            </w:r>
          </w:p>
        </w:tc>
      </w:tr>
      <w:tr w:rsidR="00FB2ABA" w:rsidRPr="00FB2ABA" w14:paraId="44AC1C42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2569C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1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193C9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rg-Leu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F5C42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352CC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lu-S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6202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8B0FB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is-Va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A673F" w14:textId="77777777" w:rsidR="00331EEF" w:rsidRPr="00FB2ABA" w:rsidRDefault="00331EEF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7C277" w14:textId="77777777" w:rsidR="00331EEF" w:rsidRPr="00FB2ABA" w:rsidRDefault="00331EEF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FB2ABA" w:rsidRPr="00FB2ABA" w14:paraId="6A9250F3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4DF54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PM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5AB4" w14:textId="77777777" w:rsidR="00331EEF" w:rsidRPr="00FB2ABA" w:rsidRDefault="00331EE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8648" w14:textId="77777777" w:rsidR="00331EEF" w:rsidRPr="00FB2ABA" w:rsidRDefault="00331EE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384B" w14:textId="77777777" w:rsidR="00331EEF" w:rsidRPr="00FB2ABA" w:rsidRDefault="00331EE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481AA" w14:textId="77777777" w:rsidR="00331EEF" w:rsidRPr="00FB2ABA" w:rsidRDefault="00331EE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F5098" w14:textId="77777777" w:rsidR="00331EEF" w:rsidRPr="00FB2ABA" w:rsidRDefault="00331EE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3982E" w14:textId="77777777" w:rsidR="00331EEF" w:rsidRPr="00FB2ABA" w:rsidRDefault="00331EEF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2090F" w14:textId="77777777" w:rsidR="00331EEF" w:rsidRPr="00FB2ABA" w:rsidRDefault="00331EEF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FB2ABA" w:rsidRPr="00FB2ABA" w14:paraId="6F6C222F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6594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0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D9670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ositive control:</w:t>
            </w: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L</w:t>
            </w: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Glutamin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11EF4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D4F6E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he-Il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D122B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EC1FA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hr-Al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4832B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0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8B8F3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yr-Gln</w:t>
            </w:r>
          </w:p>
        </w:tc>
      </w:tr>
      <w:tr w:rsidR="00FB2ABA" w:rsidRPr="00FB2ABA" w14:paraId="03364D0B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85219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0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247A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eu-S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3787C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1E3F9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he-Ph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8068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1CB0E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Thr-Arg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C30C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0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752E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yr-Gly</w:t>
            </w:r>
          </w:p>
        </w:tc>
      </w:tr>
      <w:tr w:rsidR="00FB2ABA" w:rsidRPr="00FB2ABA" w14:paraId="0F972977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63E9D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0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CFFE8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eu-Tr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21CDC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9D287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he-Pro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5E22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E1710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hr-Glu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C369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0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0840F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yr-His</w:t>
            </w:r>
          </w:p>
        </w:tc>
      </w:tr>
      <w:tr w:rsidR="00FB2ABA" w:rsidRPr="00FB2ABA" w14:paraId="294614A4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E70EE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0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F24DD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eu-Va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61A49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B40DB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he-Tr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DF55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BAE8D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hr-Gl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4158F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C13F3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yr-Leu</w:t>
            </w:r>
          </w:p>
        </w:tc>
      </w:tr>
      <w:tr w:rsidR="00FB2ABA" w:rsidRPr="00FB2ABA" w14:paraId="418141E8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2965F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0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F763C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Lys-Ala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7865C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A3CFF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o-Al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2BBFF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2EE0E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hr-Leu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36B10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F0A0C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yr-Lys</w:t>
            </w:r>
          </w:p>
        </w:tc>
      </w:tr>
      <w:tr w:rsidR="00FB2ABA" w:rsidRPr="00FB2ABA" w14:paraId="4B0F9D03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A2911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0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2519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ys-Ar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A2B90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61A5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o-As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D4C27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F581F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hr-Me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482F1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1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01DB0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yr-Phe</w:t>
            </w:r>
          </w:p>
        </w:tc>
      </w:tr>
      <w:tr w:rsidR="00FB2ABA" w:rsidRPr="00FB2ABA" w14:paraId="33B6CF54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75F2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1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9F8B2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Lys-Leu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66781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DAB7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o-Gl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7B87D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D7F88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hr-Pro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2625E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8172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yr-Trp</w:t>
            </w:r>
          </w:p>
        </w:tc>
      </w:tr>
      <w:tr w:rsidR="00FB2ABA" w:rsidRPr="00FB2ABA" w14:paraId="266567E8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C85FD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1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CDE6D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ys-Ly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D930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1B4E5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o-Gl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58058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90ED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rp-Al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9AF97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1DF03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yr-Tyr</w:t>
            </w:r>
          </w:p>
        </w:tc>
      </w:tr>
      <w:tr w:rsidR="00FB2ABA" w:rsidRPr="00FB2ABA" w14:paraId="5FE229D0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005D3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1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C419F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ys-Ph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E660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CD849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o-Hy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35C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5AAD3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rp-Ar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7157B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0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FC554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Val-Arg</w:t>
            </w:r>
          </w:p>
        </w:tc>
      </w:tr>
      <w:tr w:rsidR="00FB2ABA" w:rsidRPr="00FB2ABA" w14:paraId="7CB59341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B0BE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0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42948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ys-Pro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087E0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96941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o-Leu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7A40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C69F9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rp-As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A4F98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C67C4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Val-Asn</w:t>
            </w:r>
          </w:p>
        </w:tc>
      </w:tr>
      <w:tr w:rsidR="00FB2ABA" w:rsidRPr="00FB2ABA" w14:paraId="3A87EB37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F28A3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0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D12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ys-S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29A24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009F5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o-Ph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ABC4B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65D3E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rp-Glu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3DEC0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0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553AD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Val-Gly</w:t>
            </w:r>
          </w:p>
        </w:tc>
      </w:tr>
      <w:tr w:rsidR="00FB2ABA" w:rsidRPr="00FB2ABA" w14:paraId="02D88814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6EE1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0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75AC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ys-Th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0958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36835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o-Ty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1A108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B795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rp-Gl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AB261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0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A20C9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Val-Gly</w:t>
            </w:r>
          </w:p>
        </w:tc>
      </w:tr>
      <w:tr w:rsidR="00FB2ABA" w:rsidRPr="00FB2ABA" w14:paraId="1BF36D3B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1E90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0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6561A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ys-Tr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2017C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FA3F2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er-Al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17A11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4C174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Trp-Leu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E72D4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0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81A3D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Val-Ile</w:t>
            </w:r>
          </w:p>
        </w:tc>
      </w:tr>
      <w:tr w:rsidR="00FB2ABA" w:rsidRPr="00FB2ABA" w14:paraId="0303C75E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22674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0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A2EEC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ys-Ty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6D418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39E0B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er-Hi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2F978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9329C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rp-Ly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73F1F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0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D67CC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Val-Leu</w:t>
            </w:r>
          </w:p>
        </w:tc>
      </w:tr>
      <w:tr w:rsidR="00FB2ABA" w:rsidRPr="00FB2ABA" w14:paraId="739BDDDC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414D9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B0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0AF6A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Lys-Val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6332C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0BA1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er-Leu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907DD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F8419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rp-Ph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B929E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8194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Val-Tyr</w:t>
            </w:r>
          </w:p>
        </w:tc>
      </w:tr>
      <w:tr w:rsidR="00FB2ABA" w:rsidRPr="00FB2ABA" w14:paraId="5F9C1992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B2B9F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0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53F6B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et-Gl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E9860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89708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er-Ph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6E6EC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BD7C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rp-S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2F80B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8819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Val-Val</w:t>
            </w:r>
          </w:p>
        </w:tc>
      </w:tr>
      <w:tr w:rsidR="00FB2ABA" w:rsidRPr="00FB2ABA" w14:paraId="2D16EC99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DE4DD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0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19834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et-Tr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B2ED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4E2C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er-Pro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C9402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6CE8B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rp-Tr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E7EB8" w14:textId="77777777" w:rsidR="00331EEF" w:rsidRPr="00FB2ABA" w:rsidRDefault="00331EEF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0129D" w14:textId="77777777" w:rsidR="00331EEF" w:rsidRPr="00FB2ABA" w:rsidRDefault="00331EEF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FB2ABA" w:rsidRPr="00FB2ABA" w14:paraId="1788AF0F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F8212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0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DA3C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he-Al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06A5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8910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er-S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FE93A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3472D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rp-Ty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E5733" w14:textId="77777777" w:rsidR="00331EEF" w:rsidRPr="00FB2ABA" w:rsidRDefault="00331EEF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40ECD" w14:textId="77777777" w:rsidR="00331EEF" w:rsidRPr="00FB2ABA" w:rsidRDefault="00331EEF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FB2ABA" w:rsidRPr="00FB2ABA" w14:paraId="2D95868D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8B18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1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4FDD9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he-Gl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B377D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C7F17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er-Va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4768A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5629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yr-Al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4E6A" w14:textId="77777777" w:rsidR="00331EEF" w:rsidRPr="00FB2ABA" w:rsidRDefault="00331EEF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F2B87" w14:textId="77777777" w:rsidR="00331EEF" w:rsidRPr="00FB2ABA" w:rsidRDefault="00331EEF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FB2ABA" w:rsidRPr="00FB2ABA" w14:paraId="0ACBFE47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7A504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PM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26378" w14:textId="77777777" w:rsidR="00331EEF" w:rsidRPr="00FB2ABA" w:rsidRDefault="00331EE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EC457" w14:textId="77777777" w:rsidR="00331EEF" w:rsidRPr="00FB2ABA" w:rsidRDefault="00331EE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F1DF8" w14:textId="77777777" w:rsidR="00331EEF" w:rsidRPr="00FB2ABA" w:rsidRDefault="00331EE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56D7" w14:textId="77777777" w:rsidR="00331EEF" w:rsidRPr="00FB2ABA" w:rsidRDefault="00331EE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1BDE" w14:textId="77777777" w:rsidR="00331EEF" w:rsidRPr="00FB2ABA" w:rsidRDefault="00331EE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F0279" w14:textId="77777777" w:rsidR="00331EEF" w:rsidRPr="00FB2ABA" w:rsidRDefault="00331EEF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E81F2" w14:textId="77777777" w:rsidR="00331EEF" w:rsidRPr="00FB2ABA" w:rsidRDefault="00331EEF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FB2ABA" w:rsidRPr="00FB2ABA" w14:paraId="68E22D9D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6A9B5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0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95C4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ositive Control:</w:t>
            </w: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L</w:t>
            </w:r>
            <w:r w:rsidRPr="00FB2ABA">
              <w:rPr>
                <w:rStyle w:val="font01"/>
                <w:rFonts w:eastAsia="SimSun"/>
                <w:color w:val="auto"/>
                <w:lang w:bidi="ar"/>
              </w:rPr>
              <w:t xml:space="preserve">-Glutamine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5A2E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379D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Lys-Asp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D3549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214A7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er-As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F0A0E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0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AE8D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D-</w:t>
            </w:r>
            <w:r w:rsidRPr="00FB2ABA">
              <w:rPr>
                <w:rStyle w:val="font01"/>
                <w:rFonts w:eastAsia="SimSun"/>
                <w:color w:val="auto"/>
                <w:lang w:bidi="ar"/>
              </w:rPr>
              <w:t xml:space="preserve">Ala-Leu </w:t>
            </w:r>
          </w:p>
        </w:tc>
      </w:tr>
      <w:tr w:rsidR="00FB2ABA" w:rsidRPr="00FB2ABA" w14:paraId="26297583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CCA6F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0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EDB77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la-As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479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519C9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ys-Gl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B1B1E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C4BB4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er-Gl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1154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1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2B4A8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D</w:t>
            </w:r>
            <w:r w:rsidRPr="00FB2ABA">
              <w:rPr>
                <w:rStyle w:val="font01"/>
                <w:rFonts w:eastAsia="SimSun"/>
                <w:color w:val="auto"/>
                <w:lang w:bidi="ar"/>
              </w:rPr>
              <w:t xml:space="preserve">-Leu-Tyr </w:t>
            </w:r>
          </w:p>
        </w:tc>
      </w:tr>
      <w:tr w:rsidR="00FB2ABA" w:rsidRPr="00FB2ABA" w14:paraId="318C5712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EC52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0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FD571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la-Gl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C06BF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BBE27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et-Ph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AC62C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13DF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er-Glu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2ADC8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199F7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γ</w:t>
            </w:r>
            <w:r w:rsidRPr="00FB2ABA">
              <w:rPr>
                <w:rStyle w:val="font01"/>
                <w:rFonts w:eastAsia="SimSun"/>
                <w:color w:val="auto"/>
                <w:lang w:bidi="ar"/>
              </w:rPr>
              <w:t>-Glu-Gly</w:t>
            </w:r>
          </w:p>
        </w:tc>
      </w:tr>
      <w:tr w:rsidR="00FB2ABA" w:rsidRPr="00FB2ABA" w14:paraId="2D8E53CD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52C2C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0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C7DA3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la-ll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C8E30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7953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et-Ty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42749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4003A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hr-As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96957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0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1841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ly-</w:t>
            </w: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D</w:t>
            </w:r>
            <w:r w:rsidRPr="00FB2ABA">
              <w:rPr>
                <w:rStyle w:val="font01"/>
                <w:rFonts w:eastAsia="SimSun"/>
                <w:color w:val="auto"/>
                <w:lang w:bidi="ar"/>
              </w:rPr>
              <w:t>-Ser</w:t>
            </w:r>
          </w:p>
        </w:tc>
      </w:tr>
      <w:tr w:rsidR="00FB2ABA" w:rsidRPr="00FB2ABA" w14:paraId="609053E3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19F50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0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9909D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la-Va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D94A1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BA3CE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he-As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7DBF7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E9388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hr-Gl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EAB7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0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4ACA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eu-</w:t>
            </w: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β</w:t>
            </w:r>
            <w:r w:rsidRPr="00FB2ABA">
              <w:rPr>
                <w:rStyle w:val="font01"/>
                <w:rFonts w:eastAsia="SimSun"/>
                <w:color w:val="auto"/>
                <w:lang w:bidi="ar"/>
              </w:rPr>
              <w:t>-Ala</w:t>
            </w:r>
          </w:p>
        </w:tc>
      </w:tr>
      <w:tr w:rsidR="00FB2ABA" w:rsidRPr="00FB2ABA" w14:paraId="3CE1D57B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27C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0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59785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sp-Al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292D2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7636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he-Glu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D031E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D5F2E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hr-Ph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33EA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9676E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he-</w:t>
            </w: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β</w:t>
            </w:r>
            <w:r w:rsidRPr="00FB2ABA">
              <w:rPr>
                <w:rStyle w:val="font01"/>
                <w:rFonts w:eastAsia="SimSun"/>
                <w:color w:val="auto"/>
                <w:lang w:bidi="ar"/>
              </w:rPr>
              <w:t>-Ala</w:t>
            </w:r>
          </w:p>
        </w:tc>
      </w:tr>
      <w:tr w:rsidR="00FB2ABA" w:rsidRPr="00FB2ABA" w14:paraId="3BB789C9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7A687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0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C5087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sp-Gl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A0975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9B31C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ln-Glu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8F85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BD9CE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rp-Va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F7028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6A7A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la-Ala-Ala</w:t>
            </w:r>
          </w:p>
        </w:tc>
      </w:tr>
      <w:tr w:rsidR="00FB2ABA" w:rsidRPr="00FB2ABA" w14:paraId="4DD4F71D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DB818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1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1C8D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la-Gl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03107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5B149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Phe-Tyr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F0BE4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829E1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Tyr-lle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B86E9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38151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ly-Gly-Ala</w:t>
            </w:r>
          </w:p>
        </w:tc>
      </w:tr>
      <w:tr w:rsidR="00FB2ABA" w:rsidRPr="00FB2ABA" w14:paraId="2C4C2B18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8E295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1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9602C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ly-As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B3D25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58105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he-Va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368B9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534C1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yr-Va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5CF1D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0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7873E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ly-Gly-Gly</w:t>
            </w:r>
          </w:p>
        </w:tc>
      </w:tr>
      <w:tr w:rsidR="00FB2ABA" w:rsidRPr="00FB2ABA" w14:paraId="292F683B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FBD5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0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2D21F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ly-As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3F4DC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57C34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o-Ar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AC065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38C93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Val-Ala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4D1D8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0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341C7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ly-Gly-Leu</w:t>
            </w:r>
          </w:p>
        </w:tc>
      </w:tr>
      <w:tr w:rsidR="00FB2ABA" w:rsidRPr="00FB2ABA" w14:paraId="0EE7B393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E595B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0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6BB33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ly-ll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3D69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8D39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o-As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A17A7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A4CAB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Val-Gl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BFE49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0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6F8E8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Gly-Gly-Phe </w:t>
            </w:r>
          </w:p>
        </w:tc>
      </w:tr>
      <w:tr w:rsidR="00FB2ABA" w:rsidRPr="00FB2ABA" w14:paraId="28950777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0D954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0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E5DEE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is-Al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65B50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9DC9C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o-Glu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130A0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4FCE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Val-Glu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957F8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0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09F89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Val-Tyr-Val</w:t>
            </w:r>
          </w:p>
        </w:tc>
      </w:tr>
      <w:tr w:rsidR="00FB2ABA" w:rsidRPr="00FB2ABA" w14:paraId="53642010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18A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0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A8FE5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is-Glu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EF3C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AB385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o-ll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BED2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5F6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Val-Ly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68F1D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0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D3B2D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ly-Phe-Phe</w:t>
            </w:r>
          </w:p>
        </w:tc>
      </w:tr>
      <w:tr w:rsidR="00FB2ABA" w:rsidRPr="00FB2ABA" w14:paraId="1C9DEED8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EE32C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0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DF542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le-As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6E2DC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9CB65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o-Ly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A161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7EF37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Val-Ph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0D6E4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0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0AE5D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eu-Gly-Gly</w:t>
            </w:r>
          </w:p>
        </w:tc>
      </w:tr>
      <w:tr w:rsidR="00FB2ABA" w:rsidRPr="00FB2ABA" w14:paraId="65AFDB55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8BC3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0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EB9FD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le-Leu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20C62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1CD8B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o-S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6FAFA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2C79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Val-Pro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20E20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4B850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he-Gly-Gly</w:t>
            </w:r>
          </w:p>
        </w:tc>
      </w:tr>
      <w:tr w:rsidR="00FB2ABA" w:rsidRPr="00FB2ABA" w14:paraId="55118963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E38E7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0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9B468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Leu-Asn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AE65A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EC1B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o-Tr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58061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AE865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Val-Ser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25EC2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1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9F9D0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Tyr-Gly-Gly </w:t>
            </w:r>
          </w:p>
        </w:tc>
      </w:tr>
      <w:tr w:rsidR="00FB2ABA" w:rsidRPr="00FB2ABA" w14:paraId="24A63EA1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793A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1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76CE2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eu-Pro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C02A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EF96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o-Va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42FB9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AB25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β</w:t>
            </w:r>
            <w:r w:rsidRPr="00FB2ABA">
              <w:rPr>
                <w:rStyle w:val="font01"/>
                <w:rFonts w:eastAsia="SimSun"/>
                <w:color w:val="auto"/>
                <w:lang w:bidi="ar"/>
              </w:rPr>
              <w:t>-Ala-Gl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D633C" w14:textId="77777777" w:rsidR="00331EEF" w:rsidRPr="00FB2ABA" w:rsidRDefault="00331EEF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4E8DD" w14:textId="77777777" w:rsidR="00331EEF" w:rsidRPr="00FB2ABA" w:rsidRDefault="00331EEF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331EEF" w:rsidRPr="00FB2ABA" w14:paraId="6A71B53D" w14:textId="77777777">
        <w:trPr>
          <w:trHeight w:val="340"/>
          <w:jc w:val="center"/>
        </w:trPr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BD5FE3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11</w:t>
            </w:r>
          </w:p>
        </w:tc>
        <w:tc>
          <w:tcPr>
            <w:tcW w:w="2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144030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eu-Tyr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EF382C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4AB570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er-Asn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1F9880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05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2A486F" w14:textId="77777777" w:rsidR="00331EEF" w:rsidRPr="00FB2AB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et-</w:t>
            </w: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β</w:t>
            </w:r>
            <w:r w:rsidRPr="00FB2ABA">
              <w:rPr>
                <w:rStyle w:val="font01"/>
                <w:rFonts w:eastAsia="SimSun"/>
                <w:color w:val="auto"/>
                <w:lang w:bidi="ar"/>
              </w:rPr>
              <w:t>-Ala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298D62" w14:textId="77777777" w:rsidR="00331EEF" w:rsidRPr="00FB2ABA" w:rsidRDefault="00331EEF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21D83E" w14:textId="77777777" w:rsidR="00331EEF" w:rsidRPr="00FB2ABA" w:rsidRDefault="00331EEF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</w:tbl>
    <w:p w14:paraId="2742C286" w14:textId="77777777" w:rsidR="00331EEF" w:rsidRPr="00FB2ABA" w:rsidRDefault="00331EEF">
      <w:pPr>
        <w:ind w:firstLine="229"/>
        <w:jc w:val="center"/>
        <w:rPr>
          <w:rFonts w:ascii="Times New Roman" w:hAnsi="Times New Roman" w:cs="Times New Roman"/>
          <w:b/>
          <w:bCs/>
        </w:rPr>
        <w:sectPr w:rsidR="00331EEF" w:rsidRPr="00FB2AB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72D4E98" w14:textId="77777777" w:rsidR="00331EEF" w:rsidRPr="00FB2ABA" w:rsidRDefault="00000000">
      <w:pPr>
        <w:spacing w:line="480" w:lineRule="auto"/>
        <w:ind w:firstLine="229"/>
        <w:jc w:val="center"/>
        <w:rPr>
          <w:rFonts w:ascii="Times New Roman" w:hAnsi="Times New Roman" w:cs="Times New Roman"/>
          <w:i/>
          <w:iCs/>
        </w:rPr>
      </w:pPr>
      <w:r w:rsidRPr="00FB2ABA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Pr="00FB2ABA">
        <w:rPr>
          <w:rFonts w:ascii="Times New Roman" w:hAnsi="Times New Roman" w:cs="Times New Roman" w:hint="eastAsia"/>
          <w:b/>
          <w:bCs/>
        </w:rPr>
        <w:t>5</w:t>
      </w:r>
      <w:r w:rsidRPr="00FB2ABA">
        <w:rPr>
          <w:rFonts w:ascii="Times New Roman" w:hAnsi="Times New Roman" w:cs="Times New Roman"/>
          <w:b/>
          <w:bCs/>
        </w:rPr>
        <w:t xml:space="preserve"> </w:t>
      </w:r>
      <w:r w:rsidRPr="00FB2ABA">
        <w:rPr>
          <w:rFonts w:ascii="Times New Roman" w:hAnsi="Times New Roman" w:cs="Times New Roman"/>
        </w:rPr>
        <w:t xml:space="preserve">Substrates in PM 4 phosphorus and sulfur source Micro plates significantly supported the growth of </w:t>
      </w:r>
      <w:r w:rsidRPr="00FB2ABA">
        <w:rPr>
          <w:rFonts w:ascii="Times New Roman" w:hAnsi="Times New Roman" w:cs="Times New Roman"/>
          <w:i/>
          <w:iCs/>
        </w:rPr>
        <w:t>Epicoccum latusicollum</w:t>
      </w:r>
    </w:p>
    <w:p w14:paraId="302CF4BC" w14:textId="77777777" w:rsidR="00331EEF" w:rsidRPr="00FB2ABA" w:rsidRDefault="00331EEF">
      <w:pPr>
        <w:ind w:firstLine="229"/>
        <w:jc w:val="center"/>
        <w:rPr>
          <w:rFonts w:ascii="Times New Roman" w:hAnsi="Times New Roman" w:cs="Times New Roman"/>
        </w:rPr>
      </w:pPr>
    </w:p>
    <w:tbl>
      <w:tblPr>
        <w:tblW w:w="4195" w:type="dxa"/>
        <w:jc w:val="center"/>
        <w:tblCellSpacing w:w="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0"/>
        <w:gridCol w:w="3515"/>
      </w:tblGrid>
      <w:tr w:rsidR="00FB2ABA" w:rsidRPr="00FB2ABA" w14:paraId="5731109B" w14:textId="77777777">
        <w:trPr>
          <w:trHeight w:val="340"/>
          <w:tblCellSpacing w:w="0" w:type="dxa"/>
          <w:jc w:val="center"/>
        </w:trPr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B5B021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b/>
                <w:bCs/>
                <w:sz w:val="22"/>
                <w:szCs w:val="22"/>
              </w:rPr>
              <w:t>Well</w:t>
            </w:r>
          </w:p>
        </w:tc>
        <w:tc>
          <w:tcPr>
            <w:tcW w:w="351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32C80B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b/>
                <w:bCs/>
                <w:sz w:val="22"/>
                <w:szCs w:val="22"/>
              </w:rPr>
              <w:t>Substrate</w:t>
            </w:r>
          </w:p>
        </w:tc>
      </w:tr>
      <w:tr w:rsidR="00FB2ABA" w:rsidRPr="00FB2ABA" w14:paraId="503B13EC" w14:textId="77777777">
        <w:trPr>
          <w:trHeight w:val="340"/>
          <w:tblCellSpacing w:w="0" w:type="dxa"/>
          <w:jc w:val="center"/>
        </w:trPr>
        <w:tc>
          <w:tcPr>
            <w:tcW w:w="6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56F682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A12</w:t>
            </w:r>
          </w:p>
        </w:tc>
        <w:tc>
          <w:tcPr>
            <w:tcW w:w="351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3B97CA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Adenosine-3',5'-Cyclic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monophosphate</w:t>
            </w:r>
          </w:p>
        </w:tc>
      </w:tr>
      <w:tr w:rsidR="00FB2ABA" w:rsidRPr="00FB2ABA" w14:paraId="2B97F00C" w14:textId="77777777">
        <w:trPr>
          <w:trHeight w:val="340"/>
          <w:tblCellSpacing w:w="0" w:type="dxa"/>
          <w:jc w:val="center"/>
        </w:trPr>
        <w:tc>
          <w:tcPr>
            <w:tcW w:w="6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78222D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C07</w:t>
            </w:r>
          </w:p>
        </w:tc>
        <w:tc>
          <w:tcPr>
            <w:tcW w:w="351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C3B8DD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6-Phospho-Gluconic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acid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</w:p>
        </w:tc>
      </w:tr>
      <w:tr w:rsidR="00FB2ABA" w:rsidRPr="00FB2ABA" w14:paraId="40612C7F" w14:textId="77777777">
        <w:trPr>
          <w:trHeight w:val="340"/>
          <w:tblCellSpacing w:w="0" w:type="dxa"/>
          <w:jc w:val="center"/>
        </w:trPr>
        <w:tc>
          <w:tcPr>
            <w:tcW w:w="6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E0B647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C12</w:t>
            </w:r>
          </w:p>
        </w:tc>
        <w:tc>
          <w:tcPr>
            <w:tcW w:w="351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BDAB4C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Cytidine-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3',5'-Cyclic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monophosphate</w:t>
            </w:r>
          </w:p>
        </w:tc>
      </w:tr>
      <w:tr w:rsidR="00FB2ABA" w:rsidRPr="00FB2ABA" w14:paraId="004E6028" w14:textId="77777777">
        <w:trPr>
          <w:trHeight w:val="340"/>
          <w:tblCellSpacing w:w="0" w:type="dxa"/>
          <w:jc w:val="center"/>
        </w:trPr>
        <w:tc>
          <w:tcPr>
            <w:tcW w:w="6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F4CC37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E11</w:t>
            </w:r>
          </w:p>
        </w:tc>
        <w:tc>
          <w:tcPr>
            <w:tcW w:w="351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4B5024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Inosito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hexaphosphate</w:t>
            </w:r>
          </w:p>
        </w:tc>
      </w:tr>
      <w:tr w:rsidR="00FB2ABA" w:rsidRPr="00FB2ABA" w14:paraId="0B9D7B37" w14:textId="77777777">
        <w:trPr>
          <w:trHeight w:val="340"/>
          <w:tblCellSpacing w:w="0" w:type="dxa"/>
          <w:jc w:val="center"/>
        </w:trPr>
        <w:tc>
          <w:tcPr>
            <w:tcW w:w="6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CB814C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G12</w:t>
            </w:r>
          </w:p>
        </w:tc>
        <w:tc>
          <w:tcPr>
            <w:tcW w:w="351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2C253D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Methionin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sulfone</w:t>
            </w:r>
          </w:p>
        </w:tc>
      </w:tr>
      <w:tr w:rsidR="00FB2ABA" w:rsidRPr="00FB2ABA" w14:paraId="021C4B70" w14:textId="77777777">
        <w:trPr>
          <w:trHeight w:val="340"/>
          <w:tblCellSpacing w:w="0" w:type="dxa"/>
          <w:jc w:val="center"/>
        </w:trPr>
        <w:tc>
          <w:tcPr>
            <w:tcW w:w="6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8CAFBE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H01</w:t>
            </w:r>
          </w:p>
        </w:tc>
        <w:tc>
          <w:tcPr>
            <w:tcW w:w="351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3EDFCB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Djenkolic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acid</w:t>
            </w:r>
          </w:p>
        </w:tc>
      </w:tr>
      <w:tr w:rsidR="00FB2ABA" w:rsidRPr="00FB2ABA" w14:paraId="5265D53D" w14:textId="77777777">
        <w:trPr>
          <w:trHeight w:val="340"/>
          <w:tblCellSpacing w:w="0" w:type="dxa"/>
          <w:jc w:val="center"/>
        </w:trPr>
        <w:tc>
          <w:tcPr>
            <w:tcW w:w="6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86AF41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H04</w:t>
            </w:r>
          </w:p>
        </w:tc>
        <w:tc>
          <w:tcPr>
            <w:tcW w:w="351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FE007E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D,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Lipoamide</w:t>
            </w:r>
          </w:p>
        </w:tc>
      </w:tr>
      <w:tr w:rsidR="00FB2ABA" w:rsidRPr="00FB2ABA" w14:paraId="5316B303" w14:textId="77777777">
        <w:trPr>
          <w:trHeight w:val="340"/>
          <w:tblCellSpacing w:w="0" w:type="dxa"/>
          <w:jc w:val="center"/>
        </w:trPr>
        <w:tc>
          <w:tcPr>
            <w:tcW w:w="6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B25B7B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H10</w:t>
            </w:r>
          </w:p>
        </w:tc>
        <w:tc>
          <w:tcPr>
            <w:tcW w:w="351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6C3AC1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2-Hydroxyethan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sulfonic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acid</w:t>
            </w:r>
          </w:p>
        </w:tc>
      </w:tr>
      <w:tr w:rsidR="00FB2ABA" w:rsidRPr="00FB2ABA" w14:paraId="64336B9D" w14:textId="77777777">
        <w:trPr>
          <w:trHeight w:val="340"/>
          <w:tblCellSpacing w:w="0" w:type="dxa"/>
          <w:jc w:val="center"/>
        </w:trPr>
        <w:tc>
          <w:tcPr>
            <w:tcW w:w="6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DE5D13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H11</w:t>
            </w:r>
          </w:p>
        </w:tc>
        <w:tc>
          <w:tcPr>
            <w:tcW w:w="351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A55ED1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Methan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sulfonic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acid</w:t>
            </w:r>
          </w:p>
        </w:tc>
      </w:tr>
      <w:tr w:rsidR="00331EEF" w:rsidRPr="00FB2ABA" w14:paraId="69730A61" w14:textId="77777777">
        <w:trPr>
          <w:trHeight w:val="340"/>
          <w:tblCellSpacing w:w="0" w:type="dxa"/>
          <w:jc w:val="center"/>
        </w:trPr>
        <w:tc>
          <w:tcPr>
            <w:tcW w:w="6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B45142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H12</w:t>
            </w:r>
          </w:p>
        </w:tc>
        <w:tc>
          <w:tcPr>
            <w:tcW w:w="351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9E280B" w14:textId="77777777" w:rsidR="00331EEF" w:rsidRPr="00FB2ABA" w:rsidRDefault="00000000">
            <w:pPr>
              <w:pStyle w:val="NormalWeb"/>
              <w:widowControl/>
            </w:pPr>
            <w:r w:rsidRPr="00FB2ABA">
              <w:rPr>
                <w:rFonts w:ascii="Times New Roman" w:hAnsi="Times New Roman"/>
                <w:sz w:val="22"/>
                <w:szCs w:val="22"/>
              </w:rPr>
              <w:t>Tetramethylen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sulfone</w:t>
            </w:r>
          </w:p>
        </w:tc>
      </w:tr>
    </w:tbl>
    <w:p w14:paraId="7D622A03" w14:textId="77777777" w:rsidR="00331EEF" w:rsidRPr="00FB2ABA" w:rsidRDefault="00331EEF">
      <w:pPr>
        <w:ind w:firstLine="229"/>
        <w:jc w:val="center"/>
        <w:rPr>
          <w:rFonts w:ascii="Times New Roman" w:hAnsi="Times New Roman" w:cs="Times New Roman"/>
          <w:b/>
          <w:bCs/>
        </w:rPr>
        <w:sectPr w:rsidR="00331EEF" w:rsidRPr="00FB2AB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9F2C22E" w14:textId="77777777" w:rsidR="00331EEF" w:rsidRPr="00FB2ABA" w:rsidRDefault="00000000">
      <w:pPr>
        <w:spacing w:line="480" w:lineRule="auto"/>
        <w:ind w:firstLine="229"/>
        <w:jc w:val="center"/>
        <w:rPr>
          <w:rFonts w:ascii="Times New Roman" w:hAnsi="Times New Roman" w:cs="Times New Roman"/>
        </w:rPr>
      </w:pPr>
      <w:r w:rsidRPr="00FB2ABA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Pr="00FB2ABA">
        <w:rPr>
          <w:rFonts w:ascii="Times New Roman" w:hAnsi="Times New Roman" w:cs="Times New Roman" w:hint="eastAsia"/>
          <w:b/>
          <w:bCs/>
        </w:rPr>
        <w:t>6</w:t>
      </w:r>
      <w:r w:rsidRPr="00FB2ABA">
        <w:rPr>
          <w:rFonts w:ascii="Times New Roman" w:hAnsi="Times New Roman" w:cs="Times New Roman"/>
          <w:b/>
          <w:bCs/>
        </w:rPr>
        <w:t xml:space="preserve"> </w:t>
      </w:r>
      <w:r w:rsidRPr="00FB2ABA">
        <w:rPr>
          <w:rFonts w:ascii="Times New Roman" w:hAnsi="Times New Roman" w:cs="Times New Roman"/>
        </w:rPr>
        <w:t xml:space="preserve">Substrates in PM 9-10 osmotic and ionic conditions, and pH environments Micro plates significantly supported the growth of </w:t>
      </w:r>
      <w:r w:rsidRPr="00FB2ABA">
        <w:rPr>
          <w:rFonts w:ascii="Times New Roman" w:hAnsi="Times New Roman" w:cs="Times New Roman"/>
          <w:i/>
          <w:iCs/>
        </w:rPr>
        <w:t>Epicoccum latusicollum</w:t>
      </w:r>
    </w:p>
    <w:p w14:paraId="311039C0" w14:textId="77777777" w:rsidR="00331EEF" w:rsidRPr="00FB2ABA" w:rsidRDefault="00331EEF">
      <w:pPr>
        <w:ind w:firstLine="229"/>
        <w:jc w:val="center"/>
        <w:rPr>
          <w:rFonts w:ascii="Times New Roman" w:hAnsi="Times New Roman" w:cs="Times New Roman"/>
          <w:b/>
          <w:bCs/>
        </w:rPr>
      </w:pPr>
    </w:p>
    <w:tbl>
      <w:tblPr>
        <w:tblW w:w="11912" w:type="dxa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3"/>
        <w:gridCol w:w="3886"/>
        <w:gridCol w:w="480"/>
        <w:gridCol w:w="3402"/>
        <w:gridCol w:w="480"/>
        <w:gridCol w:w="3061"/>
      </w:tblGrid>
      <w:tr w:rsidR="00FB2ABA" w:rsidRPr="00FB2ABA" w14:paraId="6E3322D0" w14:textId="77777777">
        <w:trPr>
          <w:trHeight w:val="340"/>
          <w:tblCellSpacing w:w="0" w:type="dxa"/>
          <w:jc w:val="center"/>
        </w:trPr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8448D3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b/>
                <w:bCs/>
                <w:sz w:val="22"/>
                <w:szCs w:val="22"/>
              </w:rPr>
              <w:t>Well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EAAAD5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b/>
                <w:bCs/>
                <w:sz w:val="22"/>
                <w:szCs w:val="22"/>
              </w:rPr>
              <w:t>Substrate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A88199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b/>
                <w:bCs/>
                <w:sz w:val="22"/>
                <w:szCs w:val="22"/>
              </w:rPr>
              <w:t>Well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80AAB7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b/>
                <w:bCs/>
                <w:sz w:val="22"/>
                <w:szCs w:val="22"/>
              </w:rPr>
              <w:t>Substrate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220A0A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b/>
                <w:bCs/>
                <w:sz w:val="22"/>
                <w:szCs w:val="22"/>
              </w:rPr>
              <w:t>Well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E8207D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b/>
                <w:bCs/>
                <w:sz w:val="22"/>
                <w:szCs w:val="22"/>
              </w:rPr>
              <w:t>Substrate</w:t>
            </w:r>
          </w:p>
        </w:tc>
      </w:tr>
      <w:tr w:rsidR="00FB2ABA" w:rsidRPr="00FB2ABA" w14:paraId="70822092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CB89BD" w14:textId="77777777" w:rsidR="00331EEF" w:rsidRPr="00FB2ABA" w:rsidRDefault="00000000">
            <w:pPr>
              <w:pStyle w:val="NormalWeb"/>
              <w:widowControl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b/>
                <w:bCs/>
                <w:sz w:val="22"/>
                <w:szCs w:val="22"/>
              </w:rPr>
              <w:t>PM9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6FDB06" w14:textId="77777777" w:rsidR="00331EEF" w:rsidRPr="00FB2ABA" w:rsidRDefault="00331EEF">
            <w:pPr>
              <w:pStyle w:val="NormalWeb"/>
              <w:widowControl/>
              <w:rPr>
                <w:sz w:val="22"/>
                <w:szCs w:val="22"/>
              </w:rPr>
            </w:pP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3233F8" w14:textId="77777777" w:rsidR="00331EEF" w:rsidRPr="00FB2ABA" w:rsidRDefault="00331EEF">
            <w:pPr>
              <w:pStyle w:val="NormalWeb"/>
              <w:widowControl/>
              <w:rPr>
                <w:sz w:val="22"/>
                <w:szCs w:val="22"/>
              </w:rPr>
            </w:pP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00932D" w14:textId="77777777" w:rsidR="00331EEF" w:rsidRPr="00FB2ABA" w:rsidRDefault="00331EEF">
            <w:pPr>
              <w:pStyle w:val="NormalWeb"/>
              <w:widowControl/>
              <w:rPr>
                <w:sz w:val="22"/>
                <w:szCs w:val="22"/>
              </w:rPr>
            </w:pP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1AF645" w14:textId="77777777" w:rsidR="00331EEF" w:rsidRPr="00FB2ABA" w:rsidRDefault="00331EEF">
            <w:pPr>
              <w:pStyle w:val="NormalWeb"/>
              <w:widowControl/>
              <w:rPr>
                <w:sz w:val="22"/>
                <w:szCs w:val="22"/>
              </w:rPr>
            </w:pP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66957F" w14:textId="77777777" w:rsidR="00331EEF" w:rsidRPr="00FB2ABA" w:rsidRDefault="00331EEF">
            <w:pPr>
              <w:pStyle w:val="NormalWeb"/>
              <w:widowControl/>
              <w:rPr>
                <w:sz w:val="22"/>
                <w:szCs w:val="22"/>
              </w:rPr>
            </w:pPr>
          </w:p>
        </w:tc>
      </w:tr>
      <w:tr w:rsidR="00FB2ABA" w:rsidRPr="00FB2ABA" w14:paraId="4A4525C1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286F8F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A01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4C97CA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1%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680E3A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C05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F6ABD9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1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6%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γ-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Amino-n-butyric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acid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2B896F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F02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444CDB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Sod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Lact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2%</w:t>
            </w:r>
          </w:p>
        </w:tc>
      </w:tr>
      <w:tr w:rsidR="00FB2ABA" w:rsidRPr="00FB2ABA" w14:paraId="3529384D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C63FCB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A02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8A310E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2%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88A58D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C06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43E64B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1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6%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Glutathio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E69D71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F03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32DBDB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Sod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Lact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3%</w:t>
            </w:r>
          </w:p>
        </w:tc>
      </w:tr>
      <w:tr w:rsidR="00FB2ABA" w:rsidRPr="00FB2ABA" w14:paraId="42A647AB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61B05A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A03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B72006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3%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5449EB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C07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A477A3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6%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Glycerol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8E9C0F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F04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059809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Sod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Lact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%</w:t>
            </w:r>
          </w:p>
        </w:tc>
      </w:tr>
      <w:tr w:rsidR="00FB2ABA" w:rsidRPr="00FB2ABA" w14:paraId="5EEF1F20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184005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A04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5CAB93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%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2F033E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C08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9C24A9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6%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Trehalos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3737A4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F05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5E7D05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Sod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Lact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5%</w:t>
            </w:r>
          </w:p>
        </w:tc>
      </w:tr>
      <w:tr w:rsidR="00FB2ABA" w:rsidRPr="00FB2ABA" w14:paraId="0CA1EBF8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8A0790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A05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50D93B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5%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AA95EE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C09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46C213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1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6%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Trimethylamine-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oxid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901AFC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F06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680559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Sod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Lact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6%</w:t>
            </w:r>
          </w:p>
        </w:tc>
      </w:tr>
      <w:tr w:rsidR="00FB2ABA" w:rsidRPr="00FB2ABA" w14:paraId="0942B0EE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E64B42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A06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E1E55D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5.5%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28F815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C10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C1E232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1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6%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Trimethylam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0F6437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F07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8479D5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Sod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Lact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7%</w:t>
            </w:r>
          </w:p>
        </w:tc>
      </w:tr>
      <w:tr w:rsidR="00FB2ABA" w:rsidRPr="00FB2ABA" w14:paraId="6C4EB946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8A580D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A07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60D066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6%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27C58D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C11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D28CA8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1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6%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Octop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6B1274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F08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AFA4B7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Sod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Lact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8%</w:t>
            </w:r>
          </w:p>
        </w:tc>
      </w:tr>
      <w:tr w:rsidR="00FB2ABA" w:rsidRPr="00FB2ABA" w14:paraId="573283B1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26A67F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A08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CE178D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6.5%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6A45A7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C12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FEF1CE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1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6%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Trigonell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8F5962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F09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64CDA9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Sod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Lact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9%</w:t>
            </w:r>
          </w:p>
        </w:tc>
      </w:tr>
      <w:tr w:rsidR="00FB2ABA" w:rsidRPr="00FB2ABA" w14:paraId="0DB6C290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F2F916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A09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4AAE63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7%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10ED4B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D01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6C5493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otass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chlorid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3%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F56ED6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F10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A9BCA4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Sod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Lact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10%</w:t>
            </w:r>
          </w:p>
        </w:tc>
      </w:tr>
      <w:tr w:rsidR="00FB2ABA" w:rsidRPr="00FB2ABA" w14:paraId="01B67149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52BFC4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A10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93978B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8%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29AB6D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D02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A25F38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otass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chlorid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%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2BD363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F11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597A53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Sod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Lact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11%</w:t>
            </w:r>
          </w:p>
        </w:tc>
      </w:tr>
      <w:tr w:rsidR="00FB2ABA" w:rsidRPr="00FB2ABA" w14:paraId="57099B5A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24BAA9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A11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19C7A1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9%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0C3AFD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D03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3FCB0A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otass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chlorid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5%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5CEAEB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F12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ACFA43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Sod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Lact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12%</w:t>
            </w:r>
          </w:p>
        </w:tc>
      </w:tr>
      <w:tr w:rsidR="00FB2ABA" w:rsidRPr="00FB2ABA" w14:paraId="00A6DEDC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99C2AF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A12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CE7821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10%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E391E8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D04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615E4C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otass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chlorid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6%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6B94D3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G01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394F60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Sod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Phosph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pH7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20mM</w:t>
            </w:r>
          </w:p>
        </w:tc>
      </w:tr>
      <w:tr w:rsidR="00FB2ABA" w:rsidRPr="00FB2ABA" w14:paraId="16C9C7BE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C04E41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B01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86CD2A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6%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79700F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D05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CC9639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Sod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sulf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2%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ABF5B0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G02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FD559A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Sod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Phosph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pH7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50mM</w:t>
            </w:r>
          </w:p>
        </w:tc>
      </w:tr>
      <w:tr w:rsidR="00FB2ABA" w:rsidRPr="00FB2ABA" w14:paraId="0BA54C88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0092D9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B02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0E6BF7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6%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+Beta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50DA78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D06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D9EB43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Sod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sulf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3%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232FA0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G03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E6CF24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Sod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Phosph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pH7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100mM</w:t>
            </w:r>
          </w:p>
        </w:tc>
      </w:tr>
      <w:tr w:rsidR="00FB2ABA" w:rsidRPr="00FB2ABA" w14:paraId="259C110F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75B693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B03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EA15F2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6%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N-N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Dimethylglyc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58B802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D07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980F6E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Sod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sulf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%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949540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G04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2E8B1F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Sod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Phosph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pH7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200mM</w:t>
            </w:r>
          </w:p>
        </w:tc>
      </w:tr>
      <w:tr w:rsidR="00FB2ABA" w:rsidRPr="00FB2ABA" w14:paraId="05E59FD3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473C65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B04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E4E7A1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6%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Sarcos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96C58E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D08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25D005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Sod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sulf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5%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AA3E2F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G09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208044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Ammon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sulf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pH8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10mM</w:t>
            </w:r>
          </w:p>
        </w:tc>
      </w:tr>
      <w:tr w:rsidR="00FB2ABA" w:rsidRPr="00FB2ABA" w14:paraId="747E061F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312383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B05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2C4BD4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6%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Dimethy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sulphony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propionat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65EBCB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D09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13942D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Ethylen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glycol5%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285C7D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G10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70EE97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Ammon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sulf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pH8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20mM</w:t>
            </w:r>
          </w:p>
        </w:tc>
      </w:tr>
      <w:tr w:rsidR="00FB2ABA" w:rsidRPr="00FB2ABA" w14:paraId="7C0F0A03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BDC95A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B06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E23F5D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6%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MOPS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A59911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D10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EE098C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Ethylen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glycol10%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F14109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G11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58D5CE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Ammon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sulf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pH8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50mM</w:t>
            </w:r>
          </w:p>
        </w:tc>
      </w:tr>
      <w:tr w:rsidR="00FB2ABA" w:rsidRPr="00FB2ABA" w14:paraId="3C33C193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000E8C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B07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3AFBA1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6%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Ecto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D44979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D11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1375B5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Ethylen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glycol15%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9776ED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G12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BA113A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Ammon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sulf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pH8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100mM</w:t>
            </w:r>
          </w:p>
        </w:tc>
      </w:tr>
      <w:tr w:rsidR="00FB2ABA" w:rsidRPr="00FB2ABA" w14:paraId="58554D99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9606A3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B08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8953B7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6%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Chol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5D4550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D12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38B986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Ethylen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glycol20%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320AA5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H01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CF21EC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Sod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Nitri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10mM</w:t>
            </w:r>
          </w:p>
        </w:tc>
      </w:tr>
      <w:tr w:rsidR="00FB2ABA" w:rsidRPr="00FB2ABA" w14:paraId="271A76C8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8ED1E1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B09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1682C7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6%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Phosphorylchol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A3BE32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E01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C45CF4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Sod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form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1%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2EDFD9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H02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4E4E31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Sod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Nitr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20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mM</w:t>
            </w:r>
          </w:p>
        </w:tc>
      </w:tr>
      <w:tr w:rsidR="00FB2ABA" w:rsidRPr="00FB2ABA" w14:paraId="5C31EE29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4BAD59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B10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460F3E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6%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Creat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C3842E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E02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B2BD91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Sod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form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2%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1F29E2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H03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96A483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Sod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Nitr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0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mM</w:t>
            </w:r>
          </w:p>
        </w:tc>
      </w:tr>
      <w:tr w:rsidR="00FB2ABA" w:rsidRPr="00FB2ABA" w14:paraId="772587B0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8A7A0F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B11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7938CA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6%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Creatin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845EB8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E03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32B8AB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Sod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form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3%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E373AD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H04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D9A1EB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Sod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Nitri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60mM</w:t>
            </w:r>
          </w:p>
        </w:tc>
      </w:tr>
      <w:tr w:rsidR="00FB2ABA" w:rsidRPr="00FB2ABA" w14:paraId="449AD7CD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D36A8A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B12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AB16DC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6%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Carnit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98D0F6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E04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953B72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Sod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form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%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16423A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H05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F7A5A6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Sod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Nitr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80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mM</w:t>
            </w:r>
          </w:p>
        </w:tc>
      </w:tr>
      <w:tr w:rsidR="00FB2ABA" w:rsidRPr="00FB2ABA" w14:paraId="7083F8C3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55AF1D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C01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2BA4A2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1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6%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+KCl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579E0F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E05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57A308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Sod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form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5%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162DDE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H06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EA6DD2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Sod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Nitr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100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mM</w:t>
            </w:r>
          </w:p>
        </w:tc>
      </w:tr>
      <w:tr w:rsidR="00FB2ABA" w:rsidRPr="00FB2ABA" w14:paraId="00F6961F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EB4B20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C02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ADCEE3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6%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prol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E6A026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E06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9AA8CC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Sod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form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6%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4A6F88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H07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A56A94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Sod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Nitri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10mM</w:t>
            </w:r>
          </w:p>
        </w:tc>
      </w:tr>
      <w:tr w:rsidR="00FB2ABA" w:rsidRPr="00FB2ABA" w14:paraId="55744564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E9DB63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lastRenderedPageBreak/>
              <w:t>C03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921A51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6%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Acethyl-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glutam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0860FE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E07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7DBE0C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Urea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2%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F0C108" w14:textId="77777777" w:rsidR="00331EEF" w:rsidRPr="00FB2ABA" w:rsidRDefault="00331EEF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2A0E52" w14:textId="77777777" w:rsidR="00331EEF" w:rsidRPr="00FB2ABA" w:rsidRDefault="00331EEF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FB2ABA" w:rsidRPr="00FB2ABA" w14:paraId="1ACF9FFA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96F2DB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C04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EF9A1F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NaCl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6%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β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Glutamic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acid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F85394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F01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AB3713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Sodium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Lactate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1%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6CAA5F" w14:textId="77777777" w:rsidR="00331EEF" w:rsidRPr="00FB2ABA" w:rsidRDefault="00331EEF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D0C984" w14:textId="77777777" w:rsidR="00331EEF" w:rsidRPr="00FB2ABA" w:rsidRDefault="00331EEF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</w:p>
        </w:tc>
      </w:tr>
      <w:tr w:rsidR="00FB2ABA" w:rsidRPr="00FB2ABA" w14:paraId="5B61E8ED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38F730" w14:textId="77777777" w:rsidR="00331EEF" w:rsidRPr="00FB2ABA" w:rsidRDefault="00000000">
            <w:pPr>
              <w:pStyle w:val="NormalWeb"/>
              <w:widowControl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b/>
                <w:bCs/>
                <w:sz w:val="22"/>
                <w:szCs w:val="22"/>
              </w:rPr>
              <w:t>PM10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6FBD35" w14:textId="77777777" w:rsidR="00331EEF" w:rsidRPr="00FB2ABA" w:rsidRDefault="00331EEF">
            <w:pPr>
              <w:pStyle w:val="NormalWeb"/>
              <w:widowControl/>
              <w:rPr>
                <w:sz w:val="22"/>
                <w:szCs w:val="22"/>
              </w:rPr>
            </w:pP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BA931C" w14:textId="77777777" w:rsidR="00331EEF" w:rsidRPr="00FB2ABA" w:rsidRDefault="00331EEF">
            <w:pPr>
              <w:pStyle w:val="NormalWeb"/>
              <w:widowControl/>
              <w:rPr>
                <w:sz w:val="22"/>
                <w:szCs w:val="22"/>
              </w:rPr>
            </w:pP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AA98D9" w14:textId="77777777" w:rsidR="00331EEF" w:rsidRPr="00FB2ABA" w:rsidRDefault="00331EEF">
            <w:pPr>
              <w:pStyle w:val="NormalWeb"/>
              <w:widowControl/>
              <w:rPr>
                <w:sz w:val="22"/>
                <w:szCs w:val="22"/>
              </w:rPr>
            </w:pP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B6AA73" w14:textId="77777777" w:rsidR="00331EEF" w:rsidRPr="00FB2ABA" w:rsidRDefault="00331EEF">
            <w:pPr>
              <w:pStyle w:val="NormalWeb"/>
              <w:widowControl/>
              <w:rPr>
                <w:sz w:val="22"/>
                <w:szCs w:val="22"/>
              </w:rPr>
            </w:pP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B5F417" w14:textId="77777777" w:rsidR="00331EEF" w:rsidRPr="00FB2ABA" w:rsidRDefault="00331EEF">
            <w:pPr>
              <w:pStyle w:val="NormalWeb"/>
              <w:widowControl/>
              <w:rPr>
                <w:sz w:val="22"/>
                <w:szCs w:val="22"/>
              </w:rPr>
            </w:pPr>
          </w:p>
        </w:tc>
      </w:tr>
      <w:tr w:rsidR="00FB2ABA" w:rsidRPr="00FB2ABA" w14:paraId="3C2AA9D6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31AC61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A01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AEEEBD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3.5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0998E9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C04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3BEAB9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.5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Ser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A8B15E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F04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A94E39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9.5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Serine</w:t>
            </w:r>
          </w:p>
        </w:tc>
      </w:tr>
      <w:tr w:rsidR="00FB2ABA" w:rsidRPr="00FB2ABA" w14:paraId="4BA75D3E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C25B5F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A02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38232D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AA631E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C05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A953C8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.5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Threon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001059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F06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80075C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9.5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Tryptophan</w:t>
            </w:r>
          </w:p>
        </w:tc>
      </w:tr>
      <w:tr w:rsidR="00FB2ABA" w:rsidRPr="00FB2ABA" w14:paraId="5D3D5BBC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B0E112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A03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B76FAB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.5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43BDFA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C06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DBE4E8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.5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Tryptophan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E95DE3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F07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C3C3DA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9.5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Tyrosine</w:t>
            </w:r>
          </w:p>
        </w:tc>
      </w:tr>
      <w:tr w:rsidR="00FB2ABA" w:rsidRPr="00FB2ABA" w14:paraId="38A0CD87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F51776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A04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91CD60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80CEF7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C07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90B392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.5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Tyros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45B9B5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F10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F25482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9.5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Ornithine</w:t>
            </w:r>
          </w:p>
        </w:tc>
      </w:tr>
      <w:tr w:rsidR="00FB2ABA" w:rsidRPr="00FB2ABA" w14:paraId="42C8D50C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F986C4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A05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B3D50E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5.5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0181B5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C08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D9CDE6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.5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Val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BCE5E5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F12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CC46E8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9.5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Homoserine</w:t>
            </w:r>
          </w:p>
        </w:tc>
      </w:tr>
      <w:tr w:rsidR="00FB2ABA" w:rsidRPr="00FB2ABA" w14:paraId="63AD2256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A211FD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A06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98EE94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056B2C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C09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ED54CB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.5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Hydroxy-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Prol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DAD979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G01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D5B5D3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9.5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Anthranilic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acid</w:t>
            </w:r>
          </w:p>
        </w:tc>
      </w:tr>
      <w:tr w:rsidR="00FB2ABA" w:rsidRPr="00FB2ABA" w14:paraId="2B87C128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0B3069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A07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4CE697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36FC67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C10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7DFB8B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.5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Ornith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27F4B7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G02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E3D5A3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9.5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Norleucine</w:t>
            </w:r>
          </w:p>
        </w:tc>
      </w:tr>
      <w:tr w:rsidR="00FB2ABA" w:rsidRPr="00FB2ABA" w14:paraId="477091CB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09E770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A08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00673E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8567CD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C11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EBF8BE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.5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Homoargin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B25F9F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G04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0B455B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9.5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Agmatine</w:t>
            </w:r>
          </w:p>
        </w:tc>
      </w:tr>
      <w:tr w:rsidR="00FB2ABA" w:rsidRPr="00FB2ABA" w14:paraId="7A24EB45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95FB80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A09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DE46C6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8.5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4DFBA4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C12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BB70A8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.5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Homoser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DDD212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G05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9D0CBBE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9.5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Cadaverine</w:t>
            </w:r>
          </w:p>
        </w:tc>
      </w:tr>
      <w:tr w:rsidR="00FB2ABA" w:rsidRPr="00FB2ABA" w14:paraId="717C1269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62BF8F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A10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5BB6C6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7FC471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D02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9FD5DA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.5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Norleuc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DBEBE1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G06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F4EEDC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9.5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Putrescine</w:t>
            </w:r>
          </w:p>
        </w:tc>
      </w:tr>
      <w:tr w:rsidR="00FB2ABA" w:rsidRPr="00FB2ABA" w14:paraId="6CFAD1F6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DB3198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A11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0A59FA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9.5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2AA9C8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D03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C02EF4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.5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Norval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D6238E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G09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1EBB0E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9.5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Tyramine</w:t>
            </w:r>
          </w:p>
        </w:tc>
      </w:tr>
      <w:tr w:rsidR="00FB2ABA" w:rsidRPr="00FB2ABA" w14:paraId="7CB912A6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55CE50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A12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D8CE53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6FF1FD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D04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A3345A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.5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α-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Amino-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Butyric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acid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1C386F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G10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ADEF11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9.5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Creatine</w:t>
            </w:r>
          </w:p>
        </w:tc>
      </w:tr>
      <w:tr w:rsidR="00FB2ABA" w:rsidRPr="00FB2ABA" w14:paraId="552CC3EB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0D6257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B01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827D26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.5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07D09B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D06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DA8DD2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.5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Cysteic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acid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7F7E04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G11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12394C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9.5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Trimethylamine-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oxide</w:t>
            </w:r>
          </w:p>
        </w:tc>
      </w:tr>
      <w:tr w:rsidR="00FB2ABA" w:rsidRPr="00FB2ABA" w14:paraId="44EDF477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64E7C3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B02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1BF212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.5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Alan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2241ED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D07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48136F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.5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D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Lys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1E9093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H01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9D05A3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X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Caprylate</w:t>
            </w:r>
          </w:p>
        </w:tc>
      </w:tr>
      <w:tr w:rsidR="00FB2ABA" w:rsidRPr="00FB2ABA" w14:paraId="07104CD2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C8402F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B03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534BCD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4.5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Arg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8FD3B6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D08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B9B799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.5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5-Hydroxy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Lys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C5312F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H02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FCD8A7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X-α-D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Glucoside</w:t>
            </w:r>
          </w:p>
        </w:tc>
      </w:tr>
      <w:tr w:rsidR="00FB2ABA" w:rsidRPr="00FB2ABA" w14:paraId="4F0FEDE2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5FD913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B04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177E00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Asparag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49A682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D09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85A144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.5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5-Hydroxy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tryptophan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8897F3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H03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3A34FF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X-β-D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Glucoside</w:t>
            </w:r>
          </w:p>
        </w:tc>
      </w:tr>
      <w:tr w:rsidR="00FB2ABA" w:rsidRPr="00FB2ABA" w14:paraId="2A93DA13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25C960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B05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AB2C4A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.5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Aspartic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acid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CEC023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D10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ADF3D5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.5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D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,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Diaminopimelic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acid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6FE243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H04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47DA70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X-α-D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Galactoside</w:t>
            </w:r>
          </w:p>
        </w:tc>
      </w:tr>
      <w:tr w:rsidR="00FB2ABA" w:rsidRPr="00FB2ABA" w14:paraId="1246E233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21C726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B06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E1B1C7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.5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Glutamic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acid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6E093E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D11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65635E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.5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Trimethylamine-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oxid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A1F0CF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H05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9FD8A4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X-β-D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Galactoside</w:t>
            </w:r>
          </w:p>
        </w:tc>
      </w:tr>
      <w:tr w:rsidR="00FB2ABA" w:rsidRPr="00FB2ABA" w14:paraId="06D1D020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607C91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B07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97AFCD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.5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Glutam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401F3F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D12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FB6A35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.5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Urea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26678B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H06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5F15BE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X-α-D-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Glucuronide</w:t>
            </w:r>
          </w:p>
        </w:tc>
      </w:tr>
      <w:tr w:rsidR="00FB2ABA" w:rsidRPr="00FB2ABA" w14:paraId="2E073D29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2A14A5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B08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66E08B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.5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Glyc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C13633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E01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49062F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9.5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7F3A1A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H07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E4C931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X-β-D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GIucuronide</w:t>
            </w:r>
          </w:p>
        </w:tc>
      </w:tr>
      <w:tr w:rsidR="00FB2ABA" w:rsidRPr="00FB2ABA" w14:paraId="72B8092B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C217FF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B09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1F8421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.5+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Histid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1CAE72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E03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5D17B0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9.5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Argin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62B7B2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H08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2DEBB2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X-β-D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Glucosaminide</w:t>
            </w:r>
          </w:p>
        </w:tc>
      </w:tr>
      <w:tr w:rsidR="00FB2ABA" w:rsidRPr="00FB2ABA" w14:paraId="4791FADA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9449A0E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B10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D6C00F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.5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Isoleuc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92E967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E11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10C1E7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9.5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Leuc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EB7837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H09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6F796C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X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β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D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Galactosaminide</w:t>
            </w:r>
          </w:p>
        </w:tc>
      </w:tr>
      <w:tr w:rsidR="00FB2ABA" w:rsidRPr="00FB2ABA" w14:paraId="3F2FD645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515623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B12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62477E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.5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Lys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5D9142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E12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9A3458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9.5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Lys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D6E39E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H10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E70176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X-α-D-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Mannoside</w:t>
            </w:r>
          </w:p>
        </w:tc>
      </w:tr>
      <w:tr w:rsidR="00FB2ABA" w:rsidRPr="00FB2ABA" w14:paraId="483C5A80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3BFD12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C01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685382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.5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Methion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58965E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F01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8D5C9B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9.5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Methion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267296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H11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06BAE3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X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PO4</w:t>
            </w:r>
          </w:p>
        </w:tc>
      </w:tr>
      <w:tr w:rsidR="00FB2ABA" w:rsidRPr="00FB2ABA" w14:paraId="3FBBE555" w14:textId="77777777">
        <w:trPr>
          <w:trHeight w:val="340"/>
          <w:tblCellSpacing w:w="0" w:type="dxa"/>
          <w:jc w:val="center"/>
        </w:trPr>
        <w:tc>
          <w:tcPr>
            <w:tcW w:w="60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68B7A4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C02</w:t>
            </w:r>
          </w:p>
        </w:tc>
        <w:tc>
          <w:tcPr>
            <w:tcW w:w="388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59F1EF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.5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Phenylalan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A3321E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F02</w:t>
            </w:r>
          </w:p>
        </w:tc>
        <w:tc>
          <w:tcPr>
            <w:tcW w:w="340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C68FFF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9.5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Phenylalanine</w:t>
            </w:r>
          </w:p>
        </w:tc>
        <w:tc>
          <w:tcPr>
            <w:tcW w:w="48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8F2770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H12</w:t>
            </w:r>
          </w:p>
        </w:tc>
        <w:tc>
          <w:tcPr>
            <w:tcW w:w="306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E8F2EA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X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SO4</w:t>
            </w:r>
          </w:p>
        </w:tc>
      </w:tr>
      <w:tr w:rsidR="00331EEF" w:rsidRPr="00FB2ABA" w14:paraId="3514F572" w14:textId="77777777">
        <w:trPr>
          <w:trHeight w:val="340"/>
          <w:tblCellSpacing w:w="0" w:type="dxa"/>
          <w:jc w:val="center"/>
        </w:trPr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59BE21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C03</w:t>
            </w:r>
          </w:p>
        </w:tc>
        <w:tc>
          <w:tcPr>
            <w:tcW w:w="3886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DFC011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4.5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Proline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D84257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F03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75C83D" w14:textId="77777777" w:rsidR="00331EEF" w:rsidRPr="00FB2ABA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 w:rsidRPr="00FB2ABA">
              <w:rPr>
                <w:rFonts w:ascii="Times New Roman" w:hAnsi="Times New Roman"/>
                <w:sz w:val="22"/>
                <w:szCs w:val="22"/>
              </w:rPr>
              <w:t>pH</w:t>
            </w:r>
            <w:r w:rsidRPr="00FB2AB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9.5+</w:t>
            </w:r>
            <w:r w:rsidRPr="00FB2ABA">
              <w:rPr>
                <w:rFonts w:ascii="Times New Roman" w:hAnsi="Times New Roman"/>
                <w:i/>
                <w:iCs/>
                <w:sz w:val="22"/>
                <w:szCs w:val="22"/>
              </w:rPr>
              <w:t>L</w:t>
            </w:r>
            <w:r w:rsidRPr="00FB2ABA">
              <w:rPr>
                <w:rFonts w:ascii="Times New Roman" w:hAnsi="Times New Roman"/>
                <w:sz w:val="22"/>
                <w:szCs w:val="22"/>
              </w:rPr>
              <w:t>-Proline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8FB4AF" w14:textId="77777777" w:rsidR="00331EEF" w:rsidRPr="00FB2ABA" w:rsidRDefault="00331EEF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3061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138654" w14:textId="77777777" w:rsidR="00331EEF" w:rsidRPr="00FB2ABA" w:rsidRDefault="00331EEF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</w:p>
        </w:tc>
      </w:tr>
    </w:tbl>
    <w:p w14:paraId="0018E159" w14:textId="77777777" w:rsidR="00331EEF" w:rsidRPr="00FB2ABA" w:rsidRDefault="00331EEF">
      <w:pPr>
        <w:ind w:firstLine="229"/>
        <w:jc w:val="center"/>
        <w:rPr>
          <w:rFonts w:ascii="Times New Roman" w:hAnsi="Times New Roman" w:cs="Times New Roman"/>
          <w:b/>
          <w:bCs/>
        </w:rPr>
        <w:sectPr w:rsidR="00331EEF" w:rsidRPr="00FB2AB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589B905" w14:textId="77777777" w:rsidR="00331EEF" w:rsidRPr="00FB2ABA" w:rsidRDefault="00000000">
      <w:pPr>
        <w:spacing w:line="480" w:lineRule="auto"/>
        <w:jc w:val="center"/>
        <w:rPr>
          <w:rFonts w:ascii="Times New Roman" w:hAnsi="Times New Roman" w:cs="Times New Roman"/>
        </w:rPr>
      </w:pPr>
      <w:r w:rsidRPr="00FB2ABA">
        <w:rPr>
          <w:rFonts w:ascii="Times New Roman" w:hAnsi="Times New Roman" w:cs="Times New Roman" w:hint="eastAsia"/>
          <w:b/>
          <w:bCs/>
        </w:rPr>
        <w:lastRenderedPageBreak/>
        <w:t>Supplementary t</w:t>
      </w:r>
      <w:r w:rsidRPr="00FB2ABA">
        <w:rPr>
          <w:rFonts w:ascii="Times New Roman" w:hAnsi="Times New Roman" w:cs="Times New Roman"/>
          <w:b/>
          <w:bCs/>
        </w:rPr>
        <w:t xml:space="preserve">able </w:t>
      </w:r>
      <w:r w:rsidRPr="00FB2ABA">
        <w:rPr>
          <w:rFonts w:ascii="Times New Roman" w:hAnsi="Times New Roman" w:cs="Times New Roman" w:hint="eastAsia"/>
          <w:b/>
          <w:bCs/>
        </w:rPr>
        <w:t xml:space="preserve">7 </w:t>
      </w:r>
      <w:r w:rsidRPr="00FB2ABA">
        <w:rPr>
          <w:rFonts w:ascii="Times New Roman" w:hAnsi="Times New Roman" w:cs="Times New Roman" w:hint="eastAsia"/>
        </w:rPr>
        <w:t xml:space="preserve">The effect of </w:t>
      </w:r>
      <w:r w:rsidRPr="00FB2ABA">
        <w:rPr>
          <w:rFonts w:ascii="Times New Roman" w:hAnsi="Times New Roman" w:cs="Times New Roman" w:hint="eastAsia"/>
          <w:i/>
          <w:iCs/>
        </w:rPr>
        <w:t>Epicoccum latusicollum</w:t>
      </w:r>
      <w:r w:rsidRPr="00FB2ABA">
        <w:rPr>
          <w:rFonts w:ascii="Times New Roman" w:hAnsi="Times New Roman" w:cs="Times New Roman" w:hint="eastAsia"/>
        </w:rPr>
        <w:t xml:space="preserve"> on metabolism of tobacco phyllosphere microorganism</w:t>
      </w:r>
    </w:p>
    <w:p w14:paraId="1F8BDCAC" w14:textId="77777777" w:rsidR="00331EEF" w:rsidRPr="00FB2ABA" w:rsidRDefault="00331EEF">
      <w:pPr>
        <w:jc w:val="center"/>
        <w:rPr>
          <w:rFonts w:ascii="Times New Roman" w:hAnsi="Times New Roman" w:cs="Times New Roman"/>
        </w:rPr>
      </w:pPr>
    </w:p>
    <w:tbl>
      <w:tblPr>
        <w:tblW w:w="7937" w:type="dxa"/>
        <w:tblInd w:w="98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061"/>
        <w:gridCol w:w="2438"/>
        <w:gridCol w:w="2438"/>
      </w:tblGrid>
      <w:tr w:rsidR="00FB2ABA" w:rsidRPr="00FB2ABA" w14:paraId="3A5BF4C3" w14:textId="77777777">
        <w:trPr>
          <w:trHeight w:val="331"/>
        </w:trPr>
        <w:tc>
          <w:tcPr>
            <w:tcW w:w="306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539D6A28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arbon sources</w:t>
            </w:r>
          </w:p>
        </w:tc>
        <w:tc>
          <w:tcPr>
            <w:tcW w:w="24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58FE58CC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41 samples of healthy</w:t>
            </w:r>
          </w:p>
        </w:tc>
        <w:tc>
          <w:tcPr>
            <w:tcW w:w="24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30A162E7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41 samples of diseased</w:t>
            </w:r>
          </w:p>
        </w:tc>
      </w:tr>
      <w:tr w:rsidR="00FB2ABA" w:rsidRPr="00FB2ABA" w14:paraId="14C40819" w14:textId="77777777">
        <w:trPr>
          <w:trHeight w:val="340"/>
        </w:trPr>
        <w:tc>
          <w:tcPr>
            <w:tcW w:w="3061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4C9A332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β</w:t>
            </w: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Methyl-</w:t>
            </w:r>
            <w:r w:rsidRPr="00FB2ABA">
              <w:rPr>
                <w:rStyle w:val="font51"/>
                <w:rFonts w:eastAsia="SimSun"/>
                <w:color w:val="auto"/>
                <w:sz w:val="22"/>
                <w:szCs w:val="22"/>
                <w:lang w:bidi="ar"/>
              </w:rPr>
              <w:t>D</w:t>
            </w: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Glucoside</w:t>
            </w:r>
          </w:p>
        </w:tc>
        <w:tc>
          <w:tcPr>
            <w:tcW w:w="2438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686A481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++</w:t>
            </w:r>
          </w:p>
        </w:tc>
        <w:tc>
          <w:tcPr>
            <w:tcW w:w="2438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661E612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FB2ABA" w:rsidRPr="00FB2ABA" w14:paraId="3E5D98DB" w14:textId="77777777">
        <w:trPr>
          <w:trHeight w:val="340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776C77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D</w:t>
            </w: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Galactonic Acid </w:t>
            </w:r>
            <w:r w:rsidRPr="00FB2ABA">
              <w:rPr>
                <w:rStyle w:val="font51"/>
                <w:rFonts w:eastAsia="SimSun"/>
                <w:color w:val="auto"/>
                <w:sz w:val="22"/>
                <w:szCs w:val="22"/>
                <w:lang w:bidi="ar"/>
              </w:rPr>
              <w:t>y</w:t>
            </w: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Lactone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88F2B6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++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D41606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FB2ABA" w:rsidRPr="00FB2ABA" w14:paraId="25CF2CC3" w14:textId="77777777">
        <w:trPr>
          <w:trHeight w:val="340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BDD7A3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L</w:t>
            </w: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Arginine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064608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++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B97520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FB2ABA" w:rsidRPr="00FB2ABA" w14:paraId="361341D9" w14:textId="77777777">
        <w:trPr>
          <w:trHeight w:val="340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F4EA0B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yruvic Acid Methyl Ester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C35A20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++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6544F5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FB2ABA" w:rsidRPr="00FB2ABA" w14:paraId="44A0C448" w14:textId="77777777">
        <w:trPr>
          <w:trHeight w:val="340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D1E951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D</w:t>
            </w: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Xylose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F086D7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+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71CBB5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FB2ABA" w:rsidRPr="00FB2ABA" w14:paraId="7AD3685A" w14:textId="77777777">
        <w:trPr>
          <w:trHeight w:val="340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96DCB7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D</w:t>
            </w: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Galacturonic Acid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9E3B29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++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507634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FB2ABA" w:rsidRPr="00FB2ABA" w14:paraId="7CDFF868" w14:textId="77777777">
        <w:trPr>
          <w:trHeight w:val="340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573F21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L</w:t>
            </w: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Asparagine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1DA755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++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A9599E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FB2ABA" w:rsidRPr="00FB2ABA" w14:paraId="30A2B456" w14:textId="77777777">
        <w:trPr>
          <w:trHeight w:val="340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49B148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ween 40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22E89B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++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4246CB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+</w:t>
            </w:r>
          </w:p>
        </w:tc>
      </w:tr>
      <w:tr w:rsidR="00FB2ABA" w:rsidRPr="00FB2ABA" w14:paraId="5B758FB8" w14:textId="77777777">
        <w:trPr>
          <w:trHeight w:val="340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ED11DE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-Erythritol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D36E8D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++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450FA3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FB2ABA" w:rsidRPr="00FB2ABA" w14:paraId="211182A6" w14:textId="77777777">
        <w:trPr>
          <w:trHeight w:val="340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1765D4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-Hydroxy Benzoic Acid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AA43A4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+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F1CB4F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FB2ABA" w:rsidRPr="00FB2ABA" w14:paraId="63E76B87" w14:textId="77777777">
        <w:trPr>
          <w:trHeight w:val="340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CDD1D4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L</w:t>
            </w: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Phenylalanine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F77C58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+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6A1D00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FB2ABA" w:rsidRPr="00FB2ABA" w14:paraId="38421808" w14:textId="77777777">
        <w:trPr>
          <w:trHeight w:val="340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1514C7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ween 80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CADE01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++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B37953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FB2ABA" w:rsidRPr="00FB2ABA" w14:paraId="6DCC762F" w14:textId="77777777">
        <w:trPr>
          <w:trHeight w:val="340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A0AB32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D</w:t>
            </w: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Mannitol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D47128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++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05FD1F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FB2ABA" w:rsidRPr="00FB2ABA" w14:paraId="3D02BF14" w14:textId="77777777">
        <w:trPr>
          <w:trHeight w:val="340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DEE6CE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-Hydroxy Benzoic Acid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493EE3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FE39F9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FB2ABA" w:rsidRPr="00FB2ABA" w14:paraId="24DA6F14" w14:textId="77777777">
        <w:trPr>
          <w:trHeight w:val="340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692FE5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L</w:t>
            </w: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Serine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5F1E90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++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2440E5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FB2ABA" w:rsidRPr="00FB2ABA" w14:paraId="22A63607" w14:textId="77777777">
        <w:trPr>
          <w:trHeight w:val="340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E41C98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α</w:t>
            </w: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Cyclodextrin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29D440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++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C07DC7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FB2ABA" w:rsidRPr="00FB2ABA" w14:paraId="061630DB" w14:textId="77777777">
        <w:trPr>
          <w:trHeight w:val="340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737266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N</w:t>
            </w: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Acetyl-</w:t>
            </w:r>
            <w:r w:rsidRPr="00FB2ABA">
              <w:rPr>
                <w:rStyle w:val="font51"/>
                <w:rFonts w:eastAsia="SimSun"/>
                <w:color w:val="auto"/>
                <w:sz w:val="22"/>
                <w:szCs w:val="22"/>
                <w:lang w:bidi="ar"/>
              </w:rPr>
              <w:t>D</w:t>
            </w: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Glucosamine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F89450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++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5E920F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FB2ABA" w:rsidRPr="00FB2ABA" w14:paraId="2E9229E7" w14:textId="77777777">
        <w:trPr>
          <w:trHeight w:val="340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5CE826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γ</w:t>
            </w: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Hydroxybutyric Acid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42C230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++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2070C0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FB2ABA" w:rsidRPr="00FB2ABA" w14:paraId="6425DF5E" w14:textId="77777777">
        <w:trPr>
          <w:trHeight w:val="340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5E4694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L</w:t>
            </w: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Threonine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C6766F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+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BA2B8F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FB2ABA" w:rsidRPr="00FB2ABA" w14:paraId="412DB628" w14:textId="77777777">
        <w:trPr>
          <w:trHeight w:val="340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F711DC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lycogen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74F04C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++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338979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FB2ABA" w:rsidRPr="00FB2ABA" w14:paraId="31895300" w14:textId="77777777">
        <w:trPr>
          <w:trHeight w:val="340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B1F626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D</w:t>
            </w: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Glucosaminic Acid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3CCC92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++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80E2CA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FB2ABA" w:rsidRPr="00FB2ABA" w14:paraId="4E756C1C" w14:textId="77777777">
        <w:trPr>
          <w:trHeight w:val="340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41E4F6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taconic Acid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F9B9E4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++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5D1182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FB2ABA" w:rsidRPr="00FB2ABA" w14:paraId="4221D676" w14:textId="77777777">
        <w:trPr>
          <w:trHeight w:val="340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C15DBE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lycyl-</w:t>
            </w:r>
            <w:r w:rsidRPr="00FB2ABA">
              <w:rPr>
                <w:rStyle w:val="font51"/>
                <w:rFonts w:eastAsia="SimSun"/>
                <w:color w:val="auto"/>
                <w:sz w:val="22"/>
                <w:szCs w:val="22"/>
                <w:lang w:bidi="ar"/>
              </w:rPr>
              <w:t>L</w:t>
            </w: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Glutamic Acid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360742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++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C14285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FB2ABA" w:rsidRPr="00FB2ABA" w14:paraId="5045E65A" w14:textId="77777777">
        <w:trPr>
          <w:trHeight w:val="340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2D4728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D</w:t>
            </w: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Cellobiose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0F9EA7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++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462D54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FB2ABA" w:rsidRPr="00FB2ABA" w14:paraId="2356E2CB" w14:textId="77777777">
        <w:trPr>
          <w:trHeight w:val="340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A2E7AF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lucose-1-Phosphate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9EE803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++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3780DA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FB2ABA" w:rsidRPr="00FB2ABA" w14:paraId="25E5926B" w14:textId="77777777">
        <w:trPr>
          <w:trHeight w:val="340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47570B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α</w:t>
            </w: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Ketobutyric Acid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E31DE8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FF301D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FB2ABA" w:rsidRPr="00FB2ABA" w14:paraId="6D4F4D79" w14:textId="77777777">
        <w:trPr>
          <w:trHeight w:val="340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2ECA17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henylethyl-amine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0BCF89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++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25AC4A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FB2ABA" w:rsidRPr="00FB2ABA" w14:paraId="40D219C1" w14:textId="77777777">
        <w:trPr>
          <w:trHeight w:val="340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5C1CD0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α</w:t>
            </w: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  <w:r w:rsidRPr="00FB2ABA">
              <w:rPr>
                <w:rStyle w:val="font51"/>
                <w:rFonts w:eastAsia="SimSun"/>
                <w:color w:val="auto"/>
                <w:sz w:val="22"/>
                <w:szCs w:val="22"/>
                <w:lang w:bidi="ar"/>
              </w:rPr>
              <w:t>D</w:t>
            </w: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Lactose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CA02CB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++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DA1E87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FB2ABA" w:rsidRPr="00FB2ABA" w14:paraId="3319FB70" w14:textId="77777777">
        <w:trPr>
          <w:trHeight w:val="340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32CC91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D</w:t>
            </w: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,</w:t>
            </w:r>
            <w:r w:rsidRPr="00FB2ABA">
              <w:rPr>
                <w:rStyle w:val="font51"/>
                <w:rFonts w:eastAsia="SimSun"/>
                <w:color w:val="auto"/>
                <w:sz w:val="22"/>
                <w:szCs w:val="22"/>
                <w:lang w:bidi="ar"/>
              </w:rPr>
              <w:t>L</w:t>
            </w: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  <w:r w:rsidRPr="00FB2ABA">
              <w:rPr>
                <w:rStyle w:val="font51"/>
                <w:rFonts w:eastAsia="SimSun"/>
                <w:color w:val="auto"/>
                <w:sz w:val="22"/>
                <w:szCs w:val="22"/>
                <w:lang w:bidi="ar"/>
              </w:rPr>
              <w:t>a</w:t>
            </w: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Glycerol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DEAD24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++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A52F72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FB2ABA" w:rsidRPr="00FB2ABA" w14:paraId="74EBBE2F" w14:textId="77777777">
        <w:trPr>
          <w:trHeight w:val="340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CFB50F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D</w:t>
            </w: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Malic Acid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61AADB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++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E48C6B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331EEF" w:rsidRPr="00FB2ABA" w14:paraId="7026C197" w14:textId="77777777">
        <w:trPr>
          <w:trHeight w:val="340"/>
        </w:trPr>
        <w:tc>
          <w:tcPr>
            <w:tcW w:w="3061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12EBFEB3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utrescine</w:t>
            </w:r>
          </w:p>
        </w:tc>
        <w:tc>
          <w:tcPr>
            <w:tcW w:w="2438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0296C29E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+</w:t>
            </w:r>
          </w:p>
        </w:tc>
        <w:tc>
          <w:tcPr>
            <w:tcW w:w="2438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6CB4D39B" w14:textId="77777777" w:rsidR="00331EEF" w:rsidRPr="00FB2ABA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B2AB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+</w:t>
            </w:r>
          </w:p>
        </w:tc>
      </w:tr>
    </w:tbl>
    <w:p w14:paraId="19DDBE5C" w14:textId="77777777" w:rsidR="00331EEF" w:rsidRPr="00FB2ABA" w:rsidRDefault="00331EEF">
      <w:pPr>
        <w:jc w:val="center"/>
        <w:rPr>
          <w:rFonts w:ascii="Times New Roman" w:hAnsi="Times New Roman" w:cs="Times New Roman"/>
        </w:rPr>
      </w:pPr>
    </w:p>
    <w:p w14:paraId="6ADC96AD" w14:textId="77777777" w:rsidR="00331EEF" w:rsidRPr="00FB2ABA" w:rsidRDefault="00331EEF"/>
    <w:sectPr w:rsidR="00331EEF" w:rsidRPr="00FB2ABA">
      <w:headerReference w:type="default" r:id="rId6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DEED7" w14:textId="77777777" w:rsidR="0021144E" w:rsidRDefault="0021144E">
      <w:r>
        <w:separator/>
      </w:r>
    </w:p>
  </w:endnote>
  <w:endnote w:type="continuationSeparator" w:id="0">
    <w:p w14:paraId="21CEC465" w14:textId="77777777" w:rsidR="0021144E" w:rsidRDefault="00211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B274C" w14:textId="77777777" w:rsidR="0021144E" w:rsidRDefault="0021144E">
      <w:r>
        <w:separator/>
      </w:r>
    </w:p>
  </w:footnote>
  <w:footnote w:type="continuationSeparator" w:id="0">
    <w:p w14:paraId="45321F05" w14:textId="77777777" w:rsidR="0021144E" w:rsidRDefault="002114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AF0669" w14:textId="77777777" w:rsidR="00331EEF" w:rsidRDefault="00331EE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JlMDkwNGJiNDhmZmNkZWZlMDk4NjAwYWE0YTc3ZTkifQ=="/>
  </w:docVars>
  <w:rsids>
    <w:rsidRoot w:val="047005B3"/>
    <w:rsid w:val="0021144E"/>
    <w:rsid w:val="00331EEF"/>
    <w:rsid w:val="00FB2ABA"/>
    <w:rsid w:val="047005B3"/>
    <w:rsid w:val="08DE14FB"/>
    <w:rsid w:val="4A8835F7"/>
    <w:rsid w:val="53B60916"/>
    <w:rsid w:val="65BE27EA"/>
    <w:rsid w:val="6F8D4619"/>
    <w:rsid w:val="77505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0FBADC"/>
  <w15:docId w15:val="{327A403F-ED5C-4EDF-88C3-4390CCFAD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able of authorities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Authorities">
    <w:name w:val="table of authorities"/>
    <w:basedOn w:val="Normal"/>
    <w:next w:val="Normal"/>
    <w:qFormat/>
    <w:pPr>
      <w:ind w:leftChars="200" w:left="420"/>
    </w:p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719</Words>
  <Characters>9804</Characters>
  <Application>Microsoft Office Word</Application>
  <DocSecurity>0</DocSecurity>
  <Lines>81</Lines>
  <Paragraphs>22</Paragraphs>
  <ScaleCrop>false</ScaleCrop>
  <Company/>
  <LinksUpToDate>false</LinksUpToDate>
  <CharactersWithSpaces>1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539860848</dc:creator>
  <cp:lastModifiedBy>India Humphreys</cp:lastModifiedBy>
  <cp:revision>2</cp:revision>
  <dcterms:created xsi:type="dcterms:W3CDTF">2023-04-04T05:28:00Z</dcterms:created>
  <dcterms:modified xsi:type="dcterms:W3CDTF">2023-08-03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0B39F9BABEA4B96A6D0568D4FD99CD4_11</vt:lpwstr>
  </property>
</Properties>
</file>